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55304" w14:textId="66B67F18" w:rsidR="00ED73D0" w:rsidRPr="009D61CF" w:rsidRDefault="00ED73D0" w:rsidP="009D61CF">
      <w:pPr>
        <w:rPr>
          <w:rFonts w:ascii="Segoe UI Semibold" w:hAnsi="Segoe UI Semibold" w:cs="Segoe UI Semibold"/>
          <w:sz w:val="28"/>
          <w:lang w:eastAsia="ja-JP"/>
        </w:rPr>
      </w:pPr>
      <w:r w:rsidRPr="009D61CF">
        <w:rPr>
          <w:rFonts w:ascii="Segoe UI Semibold" w:hAnsi="Segoe UI Semibold" w:cs="Segoe UI Semibold"/>
          <w:sz w:val="28"/>
          <w:lang w:eastAsia="ja-JP"/>
        </w:rPr>
        <w:t xml:space="preserve">Supplementary </w:t>
      </w:r>
      <w:r w:rsidR="00C52372">
        <w:rPr>
          <w:rFonts w:ascii="Segoe UI Semibold" w:hAnsi="Segoe UI Semibold" w:cs="Segoe UI Semibold"/>
          <w:sz w:val="28"/>
          <w:lang w:eastAsia="ja-JP"/>
        </w:rPr>
        <w:t>m</w:t>
      </w:r>
      <w:r w:rsidR="0068287E">
        <w:rPr>
          <w:rFonts w:ascii="Segoe UI Semibold" w:hAnsi="Segoe UI Semibold" w:cs="Segoe UI Semibold"/>
          <w:sz w:val="28"/>
          <w:lang w:eastAsia="ja-JP"/>
        </w:rPr>
        <w:t>aterial</w:t>
      </w:r>
    </w:p>
    <w:p w14:paraId="1D364631" w14:textId="77777777" w:rsidR="009D61CF" w:rsidRDefault="009D61CF" w:rsidP="00ED73D0">
      <w:pPr>
        <w:snapToGrid w:val="0"/>
        <w:spacing w:before="0" w:after="0"/>
        <w:rPr>
          <w:rFonts w:cs="Times New Roman"/>
          <w:szCs w:val="24"/>
        </w:rPr>
      </w:pPr>
    </w:p>
    <w:p w14:paraId="41EEAEF9" w14:textId="4A64EF1F" w:rsidR="00ED73D0" w:rsidRPr="009D61CF" w:rsidRDefault="00ED73D0" w:rsidP="00ED73D0">
      <w:pPr>
        <w:snapToGrid w:val="0"/>
        <w:spacing w:before="0" w:after="0"/>
        <w:rPr>
          <w:rFonts w:cs="Times New Roman"/>
          <w:szCs w:val="24"/>
        </w:rPr>
      </w:pPr>
      <w:r w:rsidRPr="009D61CF">
        <w:rPr>
          <w:rFonts w:cs="Times New Roman"/>
          <w:szCs w:val="24"/>
        </w:rPr>
        <w:t xml:space="preserve">Table S1 Background of the </w:t>
      </w:r>
      <w:r w:rsidR="00A537D4" w:rsidRPr="009D61CF">
        <w:rPr>
          <w:rFonts w:cs="Times New Roman"/>
          <w:szCs w:val="24"/>
        </w:rPr>
        <w:t xml:space="preserve">excluded </w:t>
      </w:r>
      <w:r w:rsidRPr="009D61CF">
        <w:rPr>
          <w:rFonts w:cs="Times New Roman"/>
          <w:szCs w:val="24"/>
        </w:rPr>
        <w:t>patient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336"/>
      </w:tblGrid>
      <w:tr w:rsidR="009D61CF" w:rsidRPr="009D61CF" w14:paraId="1C1F8468" w14:textId="77777777" w:rsidTr="00090F7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B5D38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Backgr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43A96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Overall</w:t>
            </w:r>
          </w:p>
        </w:tc>
      </w:tr>
      <w:tr w:rsidR="009D61CF" w:rsidRPr="009D61CF" w14:paraId="5CFDFDB3" w14:textId="77777777" w:rsidTr="00090F7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2740B5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Patients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EA18B2" w14:textId="72A339AC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3665 (100)</w:t>
            </w:r>
          </w:p>
        </w:tc>
      </w:tr>
      <w:tr w:rsidR="009D61CF" w:rsidRPr="009D61CF" w14:paraId="6C9BCF76" w14:textId="77777777" w:rsidTr="00090F7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FAA1EF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MMSE, 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230280" w14:textId="44313CDC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24 (21–27)</w:t>
            </w:r>
          </w:p>
        </w:tc>
      </w:tr>
      <w:tr w:rsidR="009D61CF" w:rsidRPr="009D61CF" w14:paraId="5E6A2941" w14:textId="77777777" w:rsidTr="00090F7D">
        <w:trPr>
          <w:trHeight w:val="2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072E3CB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MMSE, n (%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299BB63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</w:p>
        </w:tc>
      </w:tr>
      <w:tr w:rsidR="009D61CF" w:rsidRPr="009D61CF" w14:paraId="51AF2DB8" w14:textId="77777777" w:rsidTr="00090F7D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9BD855F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ind w:leftChars="81" w:left="194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&lt;24</w:t>
            </w:r>
          </w:p>
        </w:tc>
        <w:tc>
          <w:tcPr>
            <w:tcW w:w="0" w:type="auto"/>
            <w:noWrap/>
            <w:vAlign w:val="center"/>
            <w:hideMark/>
          </w:tcPr>
          <w:p w14:paraId="66B25BE2" w14:textId="1471E2D2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1705 (4</w:t>
            </w:r>
            <w:r w:rsidR="006848F8" w:rsidRPr="009D61CF">
              <w:rPr>
                <w:rFonts w:cs="Times New Roman"/>
                <w:szCs w:val="16"/>
              </w:rPr>
              <w:t>6.5</w:t>
            </w:r>
            <w:r w:rsidRPr="009D61CF">
              <w:rPr>
                <w:rFonts w:cs="Times New Roman"/>
                <w:szCs w:val="16"/>
              </w:rPr>
              <w:t>)</w:t>
            </w:r>
          </w:p>
        </w:tc>
      </w:tr>
      <w:tr w:rsidR="009D61CF" w:rsidRPr="009D61CF" w14:paraId="1B632700" w14:textId="77777777" w:rsidTr="00090F7D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879BEA4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ind w:leftChars="81" w:left="194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≥24</w:t>
            </w:r>
          </w:p>
        </w:tc>
        <w:tc>
          <w:tcPr>
            <w:tcW w:w="0" w:type="auto"/>
            <w:noWrap/>
            <w:vAlign w:val="center"/>
            <w:hideMark/>
          </w:tcPr>
          <w:p w14:paraId="01936868" w14:textId="1B8EB292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1960 (5</w:t>
            </w:r>
            <w:r w:rsidR="006848F8" w:rsidRPr="009D61CF">
              <w:rPr>
                <w:rFonts w:cs="Times New Roman"/>
                <w:szCs w:val="16"/>
              </w:rPr>
              <w:t>3.5</w:t>
            </w:r>
            <w:r w:rsidRPr="009D61CF">
              <w:rPr>
                <w:rFonts w:cs="Times New Roman"/>
                <w:szCs w:val="16"/>
              </w:rPr>
              <w:t>)</w:t>
            </w:r>
          </w:p>
        </w:tc>
      </w:tr>
      <w:tr w:rsidR="009D61CF" w:rsidRPr="009D61CF" w14:paraId="7A28A697" w14:textId="77777777" w:rsidTr="00090F7D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5DBE5F8" w14:textId="77777777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Age, year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20123310" w14:textId="77D7B242" w:rsidR="006A573E" w:rsidRPr="009D61CF" w:rsidRDefault="006A573E" w:rsidP="00090F7D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78 (72–82)</w:t>
            </w:r>
          </w:p>
        </w:tc>
      </w:tr>
      <w:tr w:rsidR="009D61CF" w:rsidRPr="009D61CF" w14:paraId="255F51DF" w14:textId="77777777" w:rsidTr="00090F7D">
        <w:trPr>
          <w:trHeight w:val="20"/>
        </w:trPr>
        <w:tc>
          <w:tcPr>
            <w:tcW w:w="0" w:type="auto"/>
            <w:noWrap/>
            <w:vAlign w:val="center"/>
          </w:tcPr>
          <w:p w14:paraId="5751E2E6" w14:textId="2427B74F" w:rsidR="001360E6" w:rsidRPr="009D61CF" w:rsidRDefault="001360E6" w:rsidP="00955C4E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Age, n (%)</w:t>
            </w:r>
          </w:p>
        </w:tc>
        <w:tc>
          <w:tcPr>
            <w:tcW w:w="0" w:type="auto"/>
            <w:noWrap/>
            <w:vAlign w:val="center"/>
          </w:tcPr>
          <w:p w14:paraId="7B7A7ECC" w14:textId="77777777" w:rsidR="001360E6" w:rsidRPr="009D61CF" w:rsidRDefault="001360E6" w:rsidP="001360E6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  <w:lang w:eastAsia="ja-JP"/>
              </w:rPr>
            </w:pPr>
          </w:p>
        </w:tc>
      </w:tr>
      <w:tr w:rsidR="009D61CF" w:rsidRPr="009D61CF" w14:paraId="5AB85304" w14:textId="77777777" w:rsidTr="00090F7D">
        <w:trPr>
          <w:trHeight w:val="20"/>
        </w:trPr>
        <w:tc>
          <w:tcPr>
            <w:tcW w:w="0" w:type="auto"/>
            <w:noWrap/>
            <w:vAlign w:val="center"/>
          </w:tcPr>
          <w:p w14:paraId="06C016F5" w14:textId="7A313DE2" w:rsidR="001360E6" w:rsidRPr="009D61CF" w:rsidRDefault="001360E6" w:rsidP="00955C4E">
            <w:pPr>
              <w:snapToGrid w:val="0"/>
              <w:spacing w:before="100" w:beforeAutospacing="1" w:after="100" w:afterAutospacing="1"/>
              <w:ind w:leftChars="81" w:left="194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&lt;65</w:t>
            </w:r>
          </w:p>
        </w:tc>
        <w:tc>
          <w:tcPr>
            <w:tcW w:w="0" w:type="auto"/>
            <w:noWrap/>
            <w:vAlign w:val="center"/>
          </w:tcPr>
          <w:p w14:paraId="123D74D9" w14:textId="26B061C3" w:rsidR="001360E6" w:rsidRPr="009D61CF" w:rsidRDefault="001360E6" w:rsidP="001360E6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  <w:lang w:eastAsia="ja-JP"/>
              </w:rPr>
            </w:pPr>
            <w:r w:rsidRPr="009D61CF">
              <w:rPr>
                <w:rFonts w:cs="Times New Roman" w:hint="eastAsia"/>
                <w:szCs w:val="16"/>
                <w:lang w:eastAsia="ja-JP"/>
              </w:rPr>
              <w:t>3</w:t>
            </w:r>
            <w:r w:rsidRPr="009D61CF">
              <w:rPr>
                <w:rFonts w:cs="Times New Roman"/>
                <w:szCs w:val="16"/>
                <w:lang w:eastAsia="ja-JP"/>
              </w:rPr>
              <w:t>76 (10.3)</w:t>
            </w:r>
          </w:p>
        </w:tc>
      </w:tr>
      <w:tr w:rsidR="009D61CF" w:rsidRPr="009D61CF" w14:paraId="540AE813" w14:textId="77777777" w:rsidTr="00090F7D">
        <w:trPr>
          <w:trHeight w:val="20"/>
        </w:trPr>
        <w:tc>
          <w:tcPr>
            <w:tcW w:w="0" w:type="auto"/>
            <w:noWrap/>
            <w:vAlign w:val="center"/>
          </w:tcPr>
          <w:p w14:paraId="6C55A468" w14:textId="0A038B03" w:rsidR="001360E6" w:rsidRPr="009D61CF" w:rsidRDefault="001360E6" w:rsidP="00955C4E">
            <w:pPr>
              <w:snapToGrid w:val="0"/>
              <w:spacing w:before="100" w:beforeAutospacing="1" w:after="100" w:afterAutospacing="1"/>
              <w:ind w:leftChars="81" w:left="194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≥65</w:t>
            </w:r>
          </w:p>
        </w:tc>
        <w:tc>
          <w:tcPr>
            <w:tcW w:w="0" w:type="auto"/>
            <w:noWrap/>
            <w:vAlign w:val="center"/>
          </w:tcPr>
          <w:p w14:paraId="2C910F76" w14:textId="48919094" w:rsidR="001360E6" w:rsidRPr="009D61CF" w:rsidRDefault="001360E6" w:rsidP="001360E6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  <w:lang w:eastAsia="ja-JP"/>
              </w:rPr>
            </w:pPr>
            <w:r w:rsidRPr="009D61CF">
              <w:rPr>
                <w:rFonts w:cs="Times New Roman" w:hint="eastAsia"/>
                <w:szCs w:val="16"/>
                <w:lang w:eastAsia="ja-JP"/>
              </w:rPr>
              <w:t>3</w:t>
            </w:r>
            <w:r w:rsidRPr="009D61CF">
              <w:rPr>
                <w:rFonts w:cs="Times New Roman"/>
                <w:szCs w:val="16"/>
                <w:lang w:eastAsia="ja-JP"/>
              </w:rPr>
              <w:t>289 (89.7)</w:t>
            </w:r>
          </w:p>
        </w:tc>
      </w:tr>
      <w:tr w:rsidR="009D61CF" w:rsidRPr="009D61CF" w14:paraId="45DF0414" w14:textId="77777777" w:rsidTr="00090F7D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48BF19C" w14:textId="77777777" w:rsidR="001360E6" w:rsidRPr="009D61CF" w:rsidRDefault="001360E6" w:rsidP="001360E6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Sex, n (%)</w:t>
            </w:r>
          </w:p>
        </w:tc>
        <w:tc>
          <w:tcPr>
            <w:tcW w:w="0" w:type="auto"/>
            <w:noWrap/>
            <w:vAlign w:val="center"/>
            <w:hideMark/>
          </w:tcPr>
          <w:p w14:paraId="07C09FCD" w14:textId="77777777" w:rsidR="001360E6" w:rsidRPr="009D61CF" w:rsidRDefault="001360E6" w:rsidP="001360E6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</w:p>
        </w:tc>
      </w:tr>
      <w:tr w:rsidR="009D61CF" w:rsidRPr="009D61CF" w14:paraId="7A90334F" w14:textId="77777777" w:rsidTr="00090F7D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7AC58DF" w14:textId="77777777" w:rsidR="001360E6" w:rsidRPr="009D61CF" w:rsidRDefault="001360E6" w:rsidP="001360E6">
            <w:pPr>
              <w:snapToGrid w:val="0"/>
              <w:spacing w:before="100" w:beforeAutospacing="1" w:after="100" w:afterAutospacing="1"/>
              <w:ind w:leftChars="81" w:left="194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49DA222D" w14:textId="0C2B3F5B" w:rsidR="001360E6" w:rsidRPr="009D61CF" w:rsidRDefault="001360E6" w:rsidP="001360E6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1970 (53.8)</w:t>
            </w:r>
          </w:p>
        </w:tc>
      </w:tr>
      <w:tr w:rsidR="009D61CF" w:rsidRPr="009D61CF" w14:paraId="1295B0FE" w14:textId="77777777" w:rsidTr="00A537D4">
        <w:trPr>
          <w:trHeight w:val="20"/>
        </w:trPr>
        <w:tc>
          <w:tcPr>
            <w:tcW w:w="0" w:type="auto"/>
            <w:noWrap/>
            <w:vAlign w:val="center"/>
          </w:tcPr>
          <w:p w14:paraId="495A64B0" w14:textId="5406ADE3" w:rsidR="001360E6" w:rsidRPr="009D61CF" w:rsidRDefault="001360E6" w:rsidP="00955C4E">
            <w:pPr>
              <w:snapToGrid w:val="0"/>
              <w:spacing w:before="100" w:beforeAutospacing="1" w:after="100" w:afterAutospacing="1"/>
              <w:ind w:leftChars="81" w:left="194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2BD58503" w14:textId="27FD7259" w:rsidR="001360E6" w:rsidRPr="009D61CF" w:rsidRDefault="001360E6" w:rsidP="001360E6">
            <w:pPr>
              <w:snapToGrid w:val="0"/>
              <w:spacing w:before="100" w:beforeAutospacing="1" w:after="100" w:afterAutospacing="1"/>
              <w:rPr>
                <w:rFonts w:cs="Times New Roman"/>
                <w:szCs w:val="16"/>
              </w:rPr>
            </w:pPr>
            <w:r w:rsidRPr="009D61CF">
              <w:rPr>
                <w:rFonts w:cs="Times New Roman"/>
                <w:szCs w:val="16"/>
              </w:rPr>
              <w:t>1695 (46.2)</w:t>
            </w:r>
          </w:p>
        </w:tc>
      </w:tr>
    </w:tbl>
    <w:p w14:paraId="72C6BE9B" w14:textId="4A289331" w:rsidR="00ED73D0" w:rsidRPr="009D61CF" w:rsidRDefault="00ED73D0" w:rsidP="00ED73D0">
      <w:pPr>
        <w:snapToGrid w:val="0"/>
        <w:spacing w:before="0" w:after="0"/>
        <w:rPr>
          <w:rFonts w:cs="Times New Roman"/>
          <w:szCs w:val="24"/>
        </w:rPr>
      </w:pPr>
      <w:r w:rsidRPr="009D61CF">
        <w:rPr>
          <w:rFonts w:cs="Times New Roman"/>
          <w:szCs w:val="24"/>
        </w:rPr>
        <w:t>IQR: interquartile range, MMSE: Mini Mental State Examination</w:t>
      </w:r>
    </w:p>
    <w:p w14:paraId="7A29FB7B" w14:textId="162207E1" w:rsidR="009D61CF" w:rsidRDefault="009D61CF">
      <w:pPr>
        <w:spacing w:before="0" w:after="200" w:line="276" w:lineRule="auto"/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br w:type="page"/>
      </w:r>
      <w:bookmarkStart w:id="0" w:name="_GoBack"/>
      <w:bookmarkEnd w:id="0"/>
    </w:p>
    <w:p w14:paraId="10F4BFFA" w14:textId="4F15C173" w:rsidR="00A8798E" w:rsidRPr="009D61CF" w:rsidRDefault="00017D4A" w:rsidP="00017D4A">
      <w:pPr>
        <w:snapToGrid w:val="0"/>
        <w:spacing w:before="0" w:after="0"/>
        <w:rPr>
          <w:rFonts w:cs="Times New Roman"/>
          <w:szCs w:val="24"/>
        </w:rPr>
      </w:pPr>
      <w:r w:rsidRPr="009D61CF">
        <w:rPr>
          <w:rFonts w:cs="Times New Roman"/>
          <w:szCs w:val="24"/>
        </w:rPr>
        <w:lastRenderedPageBreak/>
        <w:t xml:space="preserve">Table S2 </w:t>
      </w:r>
      <w:r w:rsidR="00082DA3" w:rsidRPr="009D61CF">
        <w:rPr>
          <w:rFonts w:cs="Times New Roman"/>
          <w:szCs w:val="24"/>
        </w:rPr>
        <w:t>Relationship between MMSE and patient background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1616"/>
        <w:gridCol w:w="1616"/>
        <w:gridCol w:w="1616"/>
        <w:gridCol w:w="877"/>
      </w:tblGrid>
      <w:tr w:rsidR="009D61CF" w:rsidRPr="009D61CF" w14:paraId="170F4DA8" w14:textId="77777777" w:rsidTr="00344B78">
        <w:trPr>
          <w:trHeight w:val="2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241A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Backgr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D8F5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0D71F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MMSE&lt;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983ED" w14:textId="5A2FB8F5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MMSE</w:t>
            </w:r>
            <w:r w:rsidR="00F01C30" w:rsidRPr="009D61CF">
              <w:rPr>
                <w:rFonts w:cs="Times New Roman"/>
                <w:sz w:val="21"/>
                <w:szCs w:val="21"/>
                <w:lang w:eastAsia="ja-JP"/>
              </w:rPr>
              <w:t>≥</w:t>
            </w:r>
            <w:r w:rsidRPr="009D61CF">
              <w:rPr>
                <w:rFonts w:cs="Times New Roman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6CF6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i/>
                <w:iCs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i/>
                <w:iCs/>
                <w:sz w:val="21"/>
                <w:szCs w:val="21"/>
                <w:lang w:eastAsia="ja-JP"/>
              </w:rPr>
              <w:t>p</w:t>
            </w:r>
            <w:r w:rsidRPr="009D61CF">
              <w:rPr>
                <w:rFonts w:cs="Times New Roman"/>
                <w:sz w:val="21"/>
                <w:szCs w:val="21"/>
                <w:lang w:eastAsia="ja-JP"/>
              </w:rPr>
              <w:t>-value</w:t>
            </w:r>
          </w:p>
        </w:tc>
      </w:tr>
      <w:tr w:rsidR="009D61CF" w:rsidRPr="009D61CF" w14:paraId="77B7BE8C" w14:textId="77777777" w:rsidTr="00344B78">
        <w:trPr>
          <w:trHeight w:val="20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22D21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Patients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E28EB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352 (1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895AC4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653 (48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6C073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699 (5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5DA60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</w:tr>
      <w:tr w:rsidR="009D61CF" w:rsidRPr="009D61CF" w14:paraId="24EA9160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5F15F6CC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MMSE, median (IQR)</w:t>
            </w:r>
          </w:p>
        </w:tc>
        <w:tc>
          <w:tcPr>
            <w:tcW w:w="0" w:type="auto"/>
            <w:noWrap/>
            <w:hideMark/>
          </w:tcPr>
          <w:p w14:paraId="68A9C65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4 (22–27)</w:t>
            </w:r>
          </w:p>
        </w:tc>
        <w:tc>
          <w:tcPr>
            <w:tcW w:w="0" w:type="auto"/>
            <w:noWrap/>
            <w:hideMark/>
          </w:tcPr>
          <w:p w14:paraId="542B472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2 (21–22)</w:t>
            </w:r>
          </w:p>
        </w:tc>
        <w:tc>
          <w:tcPr>
            <w:tcW w:w="0" w:type="auto"/>
            <w:noWrap/>
            <w:hideMark/>
          </w:tcPr>
          <w:p w14:paraId="1B55A8EB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7 (26–28)</w:t>
            </w:r>
          </w:p>
        </w:tc>
        <w:tc>
          <w:tcPr>
            <w:tcW w:w="0" w:type="auto"/>
            <w:noWrap/>
            <w:hideMark/>
          </w:tcPr>
          <w:p w14:paraId="403DFB9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38A01836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55D7D37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MMSE, n (%)</w:t>
            </w:r>
          </w:p>
        </w:tc>
        <w:tc>
          <w:tcPr>
            <w:tcW w:w="0" w:type="auto"/>
            <w:noWrap/>
            <w:hideMark/>
          </w:tcPr>
          <w:p w14:paraId="53D8299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26BF4F0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1447B7F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1E68E18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</w:tr>
      <w:tr w:rsidR="009D61CF" w:rsidRPr="009D61CF" w14:paraId="20E978C7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70CD9D3E" w14:textId="77777777" w:rsidR="00017D4A" w:rsidRPr="009D61CF" w:rsidRDefault="00017D4A" w:rsidP="000D06D4">
            <w:pPr>
              <w:snapToGrid w:val="0"/>
              <w:spacing w:before="100" w:beforeAutospacing="1" w:after="100" w:afterAutospacing="1"/>
              <w:ind w:leftChars="71" w:left="170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24</w:t>
            </w:r>
          </w:p>
        </w:tc>
        <w:tc>
          <w:tcPr>
            <w:tcW w:w="0" w:type="auto"/>
            <w:noWrap/>
            <w:hideMark/>
          </w:tcPr>
          <w:p w14:paraId="1B16344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3DDF8EA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446FC1B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0E6702F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</w:tr>
      <w:tr w:rsidR="009D61CF" w:rsidRPr="009D61CF" w14:paraId="2A52F606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37CB22DD" w14:textId="77777777" w:rsidR="00017D4A" w:rsidRPr="009D61CF" w:rsidRDefault="00017D4A" w:rsidP="000D06D4">
            <w:pPr>
              <w:snapToGrid w:val="0"/>
              <w:spacing w:before="100" w:beforeAutospacing="1" w:after="100" w:afterAutospacing="1"/>
              <w:ind w:leftChars="71" w:left="170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≥24</w:t>
            </w:r>
          </w:p>
        </w:tc>
        <w:tc>
          <w:tcPr>
            <w:tcW w:w="0" w:type="auto"/>
            <w:noWrap/>
            <w:hideMark/>
          </w:tcPr>
          <w:p w14:paraId="0705577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72F87E1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420B063C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3BFB149F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</w:tr>
      <w:tr w:rsidR="009D61CF" w:rsidRPr="009D61CF" w14:paraId="3B4A734A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4BB50AF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Age, year, median (IQR)</w:t>
            </w:r>
          </w:p>
        </w:tc>
        <w:tc>
          <w:tcPr>
            <w:tcW w:w="0" w:type="auto"/>
            <w:noWrap/>
            <w:hideMark/>
          </w:tcPr>
          <w:p w14:paraId="7B73585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77 (72–82)</w:t>
            </w:r>
          </w:p>
        </w:tc>
        <w:tc>
          <w:tcPr>
            <w:tcW w:w="0" w:type="auto"/>
            <w:noWrap/>
            <w:hideMark/>
          </w:tcPr>
          <w:p w14:paraId="1310BF9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79 (74–83)</w:t>
            </w:r>
          </w:p>
        </w:tc>
        <w:tc>
          <w:tcPr>
            <w:tcW w:w="0" w:type="auto"/>
            <w:noWrap/>
            <w:hideMark/>
          </w:tcPr>
          <w:p w14:paraId="0492264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75 (70–80)</w:t>
            </w:r>
          </w:p>
        </w:tc>
        <w:tc>
          <w:tcPr>
            <w:tcW w:w="0" w:type="auto"/>
            <w:noWrap/>
            <w:hideMark/>
          </w:tcPr>
          <w:p w14:paraId="75D303EC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2A6EF2EF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3235AFC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Sex, n (%)</w:t>
            </w:r>
          </w:p>
        </w:tc>
        <w:tc>
          <w:tcPr>
            <w:tcW w:w="0" w:type="auto"/>
            <w:noWrap/>
            <w:hideMark/>
          </w:tcPr>
          <w:p w14:paraId="50A5539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718489B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04A424B9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14:paraId="28218EC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002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67AF2431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7D6A8CB8" w14:textId="77777777" w:rsidR="00017D4A" w:rsidRPr="009D61CF" w:rsidRDefault="00017D4A" w:rsidP="000D06D4">
            <w:pPr>
              <w:snapToGrid w:val="0"/>
              <w:spacing w:before="100" w:beforeAutospacing="1" w:after="100" w:afterAutospacing="1"/>
              <w:ind w:leftChars="71" w:left="170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7BA55D23" w14:textId="1B234F74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717 (53</w:t>
            </w:r>
            <w:r w:rsidR="000E1D07" w:rsidRPr="009D61CF">
              <w:rPr>
                <w:rFonts w:cs="Times New Roman"/>
                <w:sz w:val="21"/>
                <w:szCs w:val="21"/>
                <w:lang w:eastAsia="ja-JP"/>
              </w:rPr>
              <w:t>.0</w:t>
            </w:r>
            <w:r w:rsidRPr="009D61CF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1F2EFF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17 (48.5)</w:t>
            </w:r>
          </w:p>
        </w:tc>
        <w:tc>
          <w:tcPr>
            <w:tcW w:w="0" w:type="auto"/>
            <w:noWrap/>
            <w:hideMark/>
          </w:tcPr>
          <w:p w14:paraId="2FEBBD8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00 (57.2)</w:t>
            </w:r>
          </w:p>
        </w:tc>
        <w:tc>
          <w:tcPr>
            <w:tcW w:w="0" w:type="auto"/>
            <w:noWrap/>
            <w:hideMark/>
          </w:tcPr>
          <w:p w14:paraId="01D1C64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</w:tr>
      <w:tr w:rsidR="009D61CF" w:rsidRPr="009D61CF" w14:paraId="11554E60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450C6CAE" w14:textId="77777777" w:rsidR="00017D4A" w:rsidRPr="009D61CF" w:rsidRDefault="00017D4A" w:rsidP="000D06D4">
            <w:pPr>
              <w:snapToGrid w:val="0"/>
              <w:spacing w:before="100" w:beforeAutospacing="1" w:after="100" w:afterAutospacing="1"/>
              <w:ind w:leftChars="71" w:left="170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8B229E1" w14:textId="3C6770A4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635 (47</w:t>
            </w:r>
            <w:r w:rsidR="000E1D07" w:rsidRPr="009D61CF">
              <w:rPr>
                <w:rFonts w:cs="Times New Roman"/>
                <w:sz w:val="21"/>
                <w:szCs w:val="21"/>
                <w:lang w:eastAsia="ja-JP"/>
              </w:rPr>
              <w:t>.0</w:t>
            </w:r>
            <w:r w:rsidRPr="009D61CF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FD47F9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36 (51.5)</w:t>
            </w:r>
          </w:p>
        </w:tc>
        <w:tc>
          <w:tcPr>
            <w:tcW w:w="0" w:type="auto"/>
            <w:noWrap/>
            <w:hideMark/>
          </w:tcPr>
          <w:p w14:paraId="50BEEDE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99 (42.8)</w:t>
            </w:r>
          </w:p>
        </w:tc>
        <w:tc>
          <w:tcPr>
            <w:tcW w:w="0" w:type="auto"/>
            <w:noWrap/>
            <w:hideMark/>
          </w:tcPr>
          <w:p w14:paraId="47B8A31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</w:p>
        </w:tc>
      </w:tr>
      <w:tr w:rsidR="009D61CF" w:rsidRPr="009D61CF" w14:paraId="649A4B3C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10AC6204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WBC, 10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3</w:t>
            </w:r>
            <w:r w:rsidRPr="009D61CF">
              <w:rPr>
                <w:rFonts w:cs="Times New Roman"/>
                <w:sz w:val="21"/>
                <w:szCs w:val="21"/>
                <w:lang w:eastAsia="ja-JP"/>
              </w:rPr>
              <w:t>/µL, median (IQR)</w:t>
            </w:r>
          </w:p>
        </w:tc>
        <w:tc>
          <w:tcPr>
            <w:tcW w:w="0" w:type="auto"/>
            <w:noWrap/>
            <w:hideMark/>
          </w:tcPr>
          <w:p w14:paraId="4038DC3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5.78 (4.77–7.11)</w:t>
            </w:r>
          </w:p>
        </w:tc>
        <w:tc>
          <w:tcPr>
            <w:tcW w:w="0" w:type="auto"/>
            <w:noWrap/>
            <w:hideMark/>
          </w:tcPr>
          <w:p w14:paraId="6064FCA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5.91 (4.81–7.30)</w:t>
            </w:r>
          </w:p>
        </w:tc>
        <w:tc>
          <w:tcPr>
            <w:tcW w:w="0" w:type="auto"/>
            <w:noWrap/>
            <w:hideMark/>
          </w:tcPr>
          <w:p w14:paraId="1D3C6D6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5.66 (4.73–6.97)</w:t>
            </w:r>
          </w:p>
        </w:tc>
        <w:tc>
          <w:tcPr>
            <w:tcW w:w="0" w:type="auto"/>
            <w:noWrap/>
            <w:hideMark/>
          </w:tcPr>
          <w:p w14:paraId="323CE14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018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10CF3494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0E4527B9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RBC, 10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6</w:t>
            </w:r>
            <w:r w:rsidRPr="009D61CF">
              <w:rPr>
                <w:rFonts w:cs="Times New Roman"/>
                <w:sz w:val="21"/>
                <w:szCs w:val="21"/>
                <w:lang w:eastAsia="ja-JP"/>
              </w:rPr>
              <w:t>/µL, median (IQR)</w:t>
            </w:r>
          </w:p>
        </w:tc>
        <w:tc>
          <w:tcPr>
            <w:tcW w:w="0" w:type="auto"/>
            <w:noWrap/>
            <w:hideMark/>
          </w:tcPr>
          <w:p w14:paraId="0E119F6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.06 (3.68–4.42)</w:t>
            </w:r>
          </w:p>
        </w:tc>
        <w:tc>
          <w:tcPr>
            <w:tcW w:w="0" w:type="auto"/>
            <w:noWrap/>
            <w:hideMark/>
          </w:tcPr>
          <w:p w14:paraId="551CF8E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.97 (3.52–4.37)</w:t>
            </w:r>
          </w:p>
        </w:tc>
        <w:tc>
          <w:tcPr>
            <w:tcW w:w="0" w:type="auto"/>
            <w:noWrap/>
            <w:hideMark/>
          </w:tcPr>
          <w:p w14:paraId="5386730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.12 (3.77–4.47)</w:t>
            </w:r>
          </w:p>
        </w:tc>
        <w:tc>
          <w:tcPr>
            <w:tcW w:w="0" w:type="auto"/>
            <w:noWrap/>
            <w:hideMark/>
          </w:tcPr>
          <w:p w14:paraId="67F72EE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436679B6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7820D16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Hemoglobin, g/dL, median (IQR)</w:t>
            </w:r>
          </w:p>
        </w:tc>
        <w:tc>
          <w:tcPr>
            <w:tcW w:w="0" w:type="auto"/>
            <w:noWrap/>
            <w:hideMark/>
          </w:tcPr>
          <w:p w14:paraId="1E0D583F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2.7 (11.5–13.7)</w:t>
            </w:r>
          </w:p>
        </w:tc>
        <w:tc>
          <w:tcPr>
            <w:tcW w:w="0" w:type="auto"/>
            <w:noWrap/>
            <w:hideMark/>
          </w:tcPr>
          <w:p w14:paraId="00FF32D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2.4 (10.9–13.5)</w:t>
            </w:r>
          </w:p>
        </w:tc>
        <w:tc>
          <w:tcPr>
            <w:tcW w:w="0" w:type="auto"/>
            <w:noWrap/>
            <w:hideMark/>
          </w:tcPr>
          <w:p w14:paraId="594E46A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2.8 (11.8–13.7)</w:t>
            </w:r>
          </w:p>
        </w:tc>
        <w:tc>
          <w:tcPr>
            <w:tcW w:w="0" w:type="auto"/>
            <w:noWrap/>
            <w:hideMark/>
          </w:tcPr>
          <w:p w14:paraId="2AF9921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6B3FDC57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4D581089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Hematocrit, %, median (IQR)</w:t>
            </w:r>
          </w:p>
        </w:tc>
        <w:tc>
          <w:tcPr>
            <w:tcW w:w="0" w:type="auto"/>
            <w:noWrap/>
            <w:hideMark/>
          </w:tcPr>
          <w:p w14:paraId="467F344E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8.2 (34.9–41.2)</w:t>
            </w:r>
          </w:p>
        </w:tc>
        <w:tc>
          <w:tcPr>
            <w:tcW w:w="0" w:type="auto"/>
            <w:noWrap/>
            <w:hideMark/>
          </w:tcPr>
          <w:p w14:paraId="19067AB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7.7 (33.3–40.9)</w:t>
            </w:r>
          </w:p>
        </w:tc>
        <w:tc>
          <w:tcPr>
            <w:tcW w:w="0" w:type="auto"/>
            <w:noWrap/>
            <w:hideMark/>
          </w:tcPr>
          <w:p w14:paraId="289D906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8.6 (35.8–41.5)</w:t>
            </w:r>
          </w:p>
        </w:tc>
        <w:tc>
          <w:tcPr>
            <w:tcW w:w="0" w:type="auto"/>
            <w:noWrap/>
            <w:hideMark/>
          </w:tcPr>
          <w:p w14:paraId="3FBA5AF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0BFFEAC9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0BF4DB1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 xml:space="preserve">MCV, </w:t>
            </w:r>
            <w:proofErr w:type="spellStart"/>
            <w:r w:rsidRPr="009D61CF">
              <w:rPr>
                <w:rFonts w:cs="Times New Roman"/>
                <w:sz w:val="21"/>
                <w:szCs w:val="21"/>
                <w:lang w:eastAsia="ja-JP"/>
              </w:rPr>
              <w:t>fL</w:t>
            </w:r>
            <w:proofErr w:type="spellEnd"/>
            <w:r w:rsidRPr="009D61CF">
              <w:rPr>
                <w:rFonts w:cs="Times New Roman"/>
                <w:sz w:val="21"/>
                <w:szCs w:val="21"/>
                <w:lang w:eastAsia="ja-JP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4B84A63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94.2 (90.8–98.1)</w:t>
            </w:r>
          </w:p>
        </w:tc>
        <w:tc>
          <w:tcPr>
            <w:tcW w:w="0" w:type="auto"/>
            <w:noWrap/>
            <w:hideMark/>
          </w:tcPr>
          <w:p w14:paraId="3AE8742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94.5 (91.0–98.6)</w:t>
            </w:r>
          </w:p>
        </w:tc>
        <w:tc>
          <w:tcPr>
            <w:tcW w:w="0" w:type="auto"/>
            <w:noWrap/>
            <w:hideMark/>
          </w:tcPr>
          <w:p w14:paraId="02BDBC0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94 (90.6–97.5)</w:t>
            </w:r>
          </w:p>
        </w:tc>
        <w:tc>
          <w:tcPr>
            <w:tcW w:w="0" w:type="auto"/>
            <w:noWrap/>
            <w:hideMark/>
          </w:tcPr>
          <w:p w14:paraId="43E38F5E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020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1CBF0F4C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73DEDF2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 xml:space="preserve">MCH, </w:t>
            </w:r>
            <w:proofErr w:type="spellStart"/>
            <w:r w:rsidRPr="009D61CF">
              <w:rPr>
                <w:rFonts w:cs="Times New Roman"/>
                <w:sz w:val="21"/>
                <w:szCs w:val="21"/>
                <w:lang w:eastAsia="ja-JP"/>
              </w:rPr>
              <w:t>pg</w:t>
            </w:r>
            <w:proofErr w:type="spellEnd"/>
            <w:r w:rsidRPr="009D61CF">
              <w:rPr>
                <w:rFonts w:cs="Times New Roman"/>
                <w:sz w:val="21"/>
                <w:szCs w:val="21"/>
                <w:lang w:eastAsia="ja-JP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48230B7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1.2 (30.1–32.4)</w:t>
            </w:r>
          </w:p>
        </w:tc>
        <w:tc>
          <w:tcPr>
            <w:tcW w:w="0" w:type="auto"/>
            <w:noWrap/>
            <w:hideMark/>
          </w:tcPr>
          <w:p w14:paraId="037AE41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1.3 (30.0–32.6)</w:t>
            </w:r>
          </w:p>
        </w:tc>
        <w:tc>
          <w:tcPr>
            <w:tcW w:w="0" w:type="auto"/>
            <w:noWrap/>
            <w:hideMark/>
          </w:tcPr>
          <w:p w14:paraId="1C8C16E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1.2 (30.2–32.4)</w:t>
            </w:r>
          </w:p>
        </w:tc>
        <w:tc>
          <w:tcPr>
            <w:tcW w:w="0" w:type="auto"/>
            <w:noWrap/>
            <w:hideMark/>
          </w:tcPr>
          <w:p w14:paraId="455659C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506</w:t>
            </w:r>
          </w:p>
        </w:tc>
      </w:tr>
      <w:tr w:rsidR="009D61CF" w:rsidRPr="009D61CF" w14:paraId="3861A1C2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68BA8E94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MCHC, %, median (IQR)</w:t>
            </w:r>
          </w:p>
        </w:tc>
        <w:tc>
          <w:tcPr>
            <w:tcW w:w="0" w:type="auto"/>
            <w:noWrap/>
            <w:hideMark/>
          </w:tcPr>
          <w:p w14:paraId="57FCB7E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3 (32.2–33.7)</w:t>
            </w:r>
          </w:p>
        </w:tc>
        <w:tc>
          <w:tcPr>
            <w:tcW w:w="0" w:type="auto"/>
            <w:noWrap/>
            <w:hideMark/>
          </w:tcPr>
          <w:p w14:paraId="1528079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2.9 (32.2–33.6)</w:t>
            </w:r>
          </w:p>
        </w:tc>
        <w:tc>
          <w:tcPr>
            <w:tcW w:w="0" w:type="auto"/>
            <w:noWrap/>
            <w:hideMark/>
          </w:tcPr>
          <w:p w14:paraId="3BB7EA3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3.1 (32.4–33.8)</w:t>
            </w:r>
          </w:p>
        </w:tc>
        <w:tc>
          <w:tcPr>
            <w:tcW w:w="0" w:type="auto"/>
            <w:noWrap/>
            <w:hideMark/>
          </w:tcPr>
          <w:p w14:paraId="19A05EC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003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5D491991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14876DA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Platelets, 10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3</w:t>
            </w:r>
            <w:r w:rsidRPr="009D61CF">
              <w:rPr>
                <w:rFonts w:cs="Times New Roman"/>
                <w:sz w:val="21"/>
                <w:szCs w:val="21"/>
                <w:lang w:eastAsia="ja-JP"/>
              </w:rPr>
              <w:t>/µL, median (IQR)</w:t>
            </w:r>
          </w:p>
        </w:tc>
        <w:tc>
          <w:tcPr>
            <w:tcW w:w="0" w:type="auto"/>
            <w:noWrap/>
            <w:hideMark/>
          </w:tcPr>
          <w:p w14:paraId="2A86D299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10 (170–255)</w:t>
            </w:r>
          </w:p>
        </w:tc>
        <w:tc>
          <w:tcPr>
            <w:tcW w:w="0" w:type="auto"/>
            <w:noWrap/>
            <w:hideMark/>
          </w:tcPr>
          <w:p w14:paraId="114A082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07 (168–259)</w:t>
            </w:r>
          </w:p>
        </w:tc>
        <w:tc>
          <w:tcPr>
            <w:tcW w:w="0" w:type="auto"/>
            <w:noWrap/>
            <w:hideMark/>
          </w:tcPr>
          <w:p w14:paraId="6026BDF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11 (173–252)</w:t>
            </w:r>
          </w:p>
        </w:tc>
        <w:tc>
          <w:tcPr>
            <w:tcW w:w="0" w:type="auto"/>
            <w:noWrap/>
            <w:hideMark/>
          </w:tcPr>
          <w:p w14:paraId="4951AC3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881</w:t>
            </w:r>
          </w:p>
        </w:tc>
      </w:tr>
      <w:tr w:rsidR="009D61CF" w:rsidRPr="009D61CF" w14:paraId="0614555B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5866AA1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Total protein, g/dL, median (IQR)</w:t>
            </w:r>
          </w:p>
        </w:tc>
        <w:tc>
          <w:tcPr>
            <w:tcW w:w="0" w:type="auto"/>
            <w:noWrap/>
            <w:hideMark/>
          </w:tcPr>
          <w:p w14:paraId="7598FD9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6.8 (6.4–7.2)</w:t>
            </w:r>
          </w:p>
        </w:tc>
        <w:tc>
          <w:tcPr>
            <w:tcW w:w="0" w:type="auto"/>
            <w:noWrap/>
            <w:hideMark/>
          </w:tcPr>
          <w:p w14:paraId="094568A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6.8 (6.3–7.2)</w:t>
            </w:r>
          </w:p>
        </w:tc>
        <w:tc>
          <w:tcPr>
            <w:tcW w:w="0" w:type="auto"/>
            <w:noWrap/>
            <w:hideMark/>
          </w:tcPr>
          <w:p w14:paraId="46CC2CE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6.9 (6.5–7.2)</w:t>
            </w:r>
          </w:p>
        </w:tc>
        <w:tc>
          <w:tcPr>
            <w:tcW w:w="0" w:type="auto"/>
            <w:noWrap/>
            <w:hideMark/>
          </w:tcPr>
          <w:p w14:paraId="21E26A4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6F5F4FC3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551B279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Albumin, g/dL, median (IQR)</w:t>
            </w:r>
          </w:p>
        </w:tc>
        <w:tc>
          <w:tcPr>
            <w:tcW w:w="0" w:type="auto"/>
            <w:noWrap/>
            <w:hideMark/>
          </w:tcPr>
          <w:p w14:paraId="0DCA0FFE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.9 (3.5–4.2)</w:t>
            </w:r>
          </w:p>
        </w:tc>
        <w:tc>
          <w:tcPr>
            <w:tcW w:w="0" w:type="auto"/>
            <w:noWrap/>
            <w:hideMark/>
          </w:tcPr>
          <w:p w14:paraId="1BD431BB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3.7 (3.3–4.1)</w:t>
            </w:r>
          </w:p>
        </w:tc>
        <w:tc>
          <w:tcPr>
            <w:tcW w:w="0" w:type="auto"/>
            <w:noWrap/>
            <w:hideMark/>
          </w:tcPr>
          <w:p w14:paraId="36849E1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 (3.7–4.2)</w:t>
            </w:r>
          </w:p>
        </w:tc>
        <w:tc>
          <w:tcPr>
            <w:tcW w:w="0" w:type="auto"/>
            <w:noWrap/>
            <w:hideMark/>
          </w:tcPr>
          <w:p w14:paraId="18B192F4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6985605A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3683E3B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Albumin-globulin ratio, median (IQR)</w:t>
            </w:r>
          </w:p>
        </w:tc>
        <w:tc>
          <w:tcPr>
            <w:tcW w:w="0" w:type="auto"/>
            <w:noWrap/>
            <w:hideMark/>
          </w:tcPr>
          <w:p w14:paraId="7CC4220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.3 (1.1–1.5)</w:t>
            </w:r>
          </w:p>
        </w:tc>
        <w:tc>
          <w:tcPr>
            <w:tcW w:w="0" w:type="auto"/>
            <w:noWrap/>
            <w:hideMark/>
          </w:tcPr>
          <w:p w14:paraId="0B5A16A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.2 (1.0–1.4)</w:t>
            </w:r>
          </w:p>
        </w:tc>
        <w:tc>
          <w:tcPr>
            <w:tcW w:w="0" w:type="auto"/>
            <w:noWrap/>
            <w:hideMark/>
          </w:tcPr>
          <w:p w14:paraId="1A23A97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.4 (1.2–1.5)</w:t>
            </w:r>
          </w:p>
        </w:tc>
        <w:tc>
          <w:tcPr>
            <w:tcW w:w="0" w:type="auto"/>
            <w:noWrap/>
            <w:hideMark/>
          </w:tcPr>
          <w:p w14:paraId="6528CE7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5AA0BB30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3CCE549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AST, U/L, median (IQR)</w:t>
            </w:r>
          </w:p>
        </w:tc>
        <w:tc>
          <w:tcPr>
            <w:tcW w:w="0" w:type="auto"/>
            <w:noWrap/>
            <w:hideMark/>
          </w:tcPr>
          <w:p w14:paraId="528FA39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1 (17–26)</w:t>
            </w:r>
          </w:p>
        </w:tc>
        <w:tc>
          <w:tcPr>
            <w:tcW w:w="0" w:type="auto"/>
            <w:noWrap/>
            <w:hideMark/>
          </w:tcPr>
          <w:p w14:paraId="6B83619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0 (17–26)</w:t>
            </w:r>
          </w:p>
        </w:tc>
        <w:tc>
          <w:tcPr>
            <w:tcW w:w="0" w:type="auto"/>
            <w:noWrap/>
            <w:hideMark/>
          </w:tcPr>
          <w:p w14:paraId="2A43F59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1 (17–26)</w:t>
            </w:r>
          </w:p>
        </w:tc>
        <w:tc>
          <w:tcPr>
            <w:tcW w:w="0" w:type="auto"/>
            <w:noWrap/>
            <w:hideMark/>
          </w:tcPr>
          <w:p w14:paraId="0C314E9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547</w:t>
            </w:r>
          </w:p>
        </w:tc>
      </w:tr>
      <w:tr w:rsidR="009D61CF" w:rsidRPr="009D61CF" w14:paraId="774E9D4C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633A137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ALT, U/L, median (IQR)</w:t>
            </w:r>
          </w:p>
        </w:tc>
        <w:tc>
          <w:tcPr>
            <w:tcW w:w="0" w:type="auto"/>
            <w:noWrap/>
            <w:hideMark/>
          </w:tcPr>
          <w:p w14:paraId="46091C0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6 (11–23)</w:t>
            </w:r>
          </w:p>
        </w:tc>
        <w:tc>
          <w:tcPr>
            <w:tcW w:w="0" w:type="auto"/>
            <w:noWrap/>
            <w:hideMark/>
          </w:tcPr>
          <w:p w14:paraId="668474E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5 (11–23)</w:t>
            </w:r>
          </w:p>
        </w:tc>
        <w:tc>
          <w:tcPr>
            <w:tcW w:w="0" w:type="auto"/>
            <w:noWrap/>
            <w:hideMark/>
          </w:tcPr>
          <w:p w14:paraId="0284DB1F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7 (12–23)</w:t>
            </w:r>
          </w:p>
        </w:tc>
        <w:tc>
          <w:tcPr>
            <w:tcW w:w="0" w:type="auto"/>
            <w:noWrap/>
            <w:hideMark/>
          </w:tcPr>
          <w:p w14:paraId="3DD6DFA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005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66269F45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1DF5741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γ-GTP, U/L, median (IQR)</w:t>
            </w:r>
          </w:p>
        </w:tc>
        <w:tc>
          <w:tcPr>
            <w:tcW w:w="0" w:type="auto"/>
            <w:noWrap/>
            <w:hideMark/>
          </w:tcPr>
          <w:p w14:paraId="6C730CB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3 (16–39)</w:t>
            </w:r>
          </w:p>
        </w:tc>
        <w:tc>
          <w:tcPr>
            <w:tcW w:w="0" w:type="auto"/>
            <w:noWrap/>
            <w:hideMark/>
          </w:tcPr>
          <w:p w14:paraId="14BAAB9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3 (16–39)</w:t>
            </w:r>
          </w:p>
        </w:tc>
        <w:tc>
          <w:tcPr>
            <w:tcW w:w="0" w:type="auto"/>
            <w:noWrap/>
            <w:hideMark/>
          </w:tcPr>
          <w:p w14:paraId="58553F7B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23 (16–40)</w:t>
            </w:r>
          </w:p>
        </w:tc>
        <w:tc>
          <w:tcPr>
            <w:tcW w:w="0" w:type="auto"/>
            <w:noWrap/>
            <w:hideMark/>
          </w:tcPr>
          <w:p w14:paraId="59712F0B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957</w:t>
            </w:r>
          </w:p>
        </w:tc>
      </w:tr>
      <w:tr w:rsidR="009D61CF" w:rsidRPr="009D61CF" w14:paraId="20D428FD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72B917F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Total cholesterol, mg/dL, median (IQR)</w:t>
            </w:r>
          </w:p>
        </w:tc>
        <w:tc>
          <w:tcPr>
            <w:tcW w:w="0" w:type="auto"/>
            <w:noWrap/>
            <w:hideMark/>
          </w:tcPr>
          <w:p w14:paraId="41D87EBF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88 (162–216)</w:t>
            </w:r>
          </w:p>
        </w:tc>
        <w:tc>
          <w:tcPr>
            <w:tcW w:w="0" w:type="auto"/>
            <w:noWrap/>
            <w:hideMark/>
          </w:tcPr>
          <w:p w14:paraId="29834B84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86 (160–216)</w:t>
            </w:r>
          </w:p>
        </w:tc>
        <w:tc>
          <w:tcPr>
            <w:tcW w:w="0" w:type="auto"/>
            <w:noWrap/>
            <w:hideMark/>
          </w:tcPr>
          <w:p w14:paraId="2CF4D089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91 (166–217)</w:t>
            </w:r>
          </w:p>
        </w:tc>
        <w:tc>
          <w:tcPr>
            <w:tcW w:w="0" w:type="auto"/>
            <w:noWrap/>
            <w:hideMark/>
          </w:tcPr>
          <w:p w14:paraId="46F0D97B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039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668BA1F6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06353B9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Triglyceride, mg/dL, median (IQR)</w:t>
            </w:r>
          </w:p>
        </w:tc>
        <w:tc>
          <w:tcPr>
            <w:tcW w:w="0" w:type="auto"/>
            <w:noWrap/>
            <w:hideMark/>
          </w:tcPr>
          <w:p w14:paraId="433AF25B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05 (76–146)</w:t>
            </w:r>
          </w:p>
        </w:tc>
        <w:tc>
          <w:tcPr>
            <w:tcW w:w="0" w:type="auto"/>
            <w:noWrap/>
            <w:hideMark/>
          </w:tcPr>
          <w:p w14:paraId="47706E3E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04 (76–142)</w:t>
            </w:r>
          </w:p>
        </w:tc>
        <w:tc>
          <w:tcPr>
            <w:tcW w:w="0" w:type="auto"/>
            <w:noWrap/>
            <w:hideMark/>
          </w:tcPr>
          <w:p w14:paraId="3F420A8E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08 (77–149)</w:t>
            </w:r>
          </w:p>
        </w:tc>
        <w:tc>
          <w:tcPr>
            <w:tcW w:w="0" w:type="auto"/>
            <w:noWrap/>
            <w:hideMark/>
          </w:tcPr>
          <w:p w14:paraId="639BAEBE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191</w:t>
            </w:r>
          </w:p>
        </w:tc>
      </w:tr>
      <w:tr w:rsidR="009D61CF" w:rsidRPr="009D61CF" w14:paraId="559F69A5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15D14CA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BUN, mg/dL, median (IQR)</w:t>
            </w:r>
          </w:p>
        </w:tc>
        <w:tc>
          <w:tcPr>
            <w:tcW w:w="0" w:type="auto"/>
            <w:noWrap/>
            <w:hideMark/>
          </w:tcPr>
          <w:p w14:paraId="1975BCC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7 (13–21)</w:t>
            </w:r>
          </w:p>
        </w:tc>
        <w:tc>
          <w:tcPr>
            <w:tcW w:w="0" w:type="auto"/>
            <w:noWrap/>
            <w:hideMark/>
          </w:tcPr>
          <w:p w14:paraId="54D783D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7 (13–22)</w:t>
            </w:r>
          </w:p>
        </w:tc>
        <w:tc>
          <w:tcPr>
            <w:tcW w:w="0" w:type="auto"/>
            <w:noWrap/>
            <w:hideMark/>
          </w:tcPr>
          <w:p w14:paraId="6AE9CABC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6 (13–20)</w:t>
            </w:r>
          </w:p>
        </w:tc>
        <w:tc>
          <w:tcPr>
            <w:tcW w:w="0" w:type="auto"/>
            <w:noWrap/>
            <w:hideMark/>
          </w:tcPr>
          <w:p w14:paraId="2613834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002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4269CB98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5FA4C3A5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Creatinine, mg/dL, median (IQR)</w:t>
            </w:r>
          </w:p>
        </w:tc>
        <w:tc>
          <w:tcPr>
            <w:tcW w:w="0" w:type="auto"/>
            <w:noWrap/>
            <w:hideMark/>
          </w:tcPr>
          <w:p w14:paraId="4EF26F9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81 (0.66–1.01)</w:t>
            </w:r>
          </w:p>
        </w:tc>
        <w:tc>
          <w:tcPr>
            <w:tcW w:w="0" w:type="auto"/>
            <w:noWrap/>
            <w:hideMark/>
          </w:tcPr>
          <w:p w14:paraId="45AF440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84 (0.68–1.07)</w:t>
            </w:r>
          </w:p>
        </w:tc>
        <w:tc>
          <w:tcPr>
            <w:tcW w:w="0" w:type="auto"/>
            <w:noWrap/>
            <w:hideMark/>
          </w:tcPr>
          <w:p w14:paraId="6FD284E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79 (0.65–0.96)</w:t>
            </w:r>
          </w:p>
        </w:tc>
        <w:tc>
          <w:tcPr>
            <w:tcW w:w="0" w:type="auto"/>
            <w:noWrap/>
            <w:hideMark/>
          </w:tcPr>
          <w:p w14:paraId="7A419E7B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&lt;0.001</w:t>
            </w:r>
            <w:r w:rsidRPr="009D61CF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*</w:t>
            </w:r>
          </w:p>
        </w:tc>
      </w:tr>
      <w:tr w:rsidR="009D61CF" w:rsidRPr="009D61CF" w14:paraId="42487C77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6FB46A3F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Uric acid, mg/dL, median (IQR)</w:t>
            </w:r>
          </w:p>
        </w:tc>
        <w:tc>
          <w:tcPr>
            <w:tcW w:w="0" w:type="auto"/>
            <w:noWrap/>
            <w:hideMark/>
          </w:tcPr>
          <w:p w14:paraId="775CDF8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.9 (4.0–6.0)</w:t>
            </w:r>
          </w:p>
        </w:tc>
        <w:tc>
          <w:tcPr>
            <w:tcW w:w="0" w:type="auto"/>
            <w:noWrap/>
            <w:hideMark/>
          </w:tcPr>
          <w:p w14:paraId="40F84CEE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.9 (3.9–6.0)</w:t>
            </w:r>
          </w:p>
        </w:tc>
        <w:tc>
          <w:tcPr>
            <w:tcW w:w="0" w:type="auto"/>
            <w:noWrap/>
            <w:hideMark/>
          </w:tcPr>
          <w:p w14:paraId="10AC2F4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.9 (4.0–5.9)</w:t>
            </w:r>
          </w:p>
        </w:tc>
        <w:tc>
          <w:tcPr>
            <w:tcW w:w="0" w:type="auto"/>
            <w:noWrap/>
            <w:hideMark/>
          </w:tcPr>
          <w:p w14:paraId="389EE1C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902</w:t>
            </w:r>
          </w:p>
        </w:tc>
      </w:tr>
      <w:tr w:rsidR="009D61CF" w:rsidRPr="009D61CF" w14:paraId="3F30E4B2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71DBADA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Glucose, mg/dL, median (IQR)</w:t>
            </w:r>
          </w:p>
        </w:tc>
        <w:tc>
          <w:tcPr>
            <w:tcW w:w="0" w:type="auto"/>
            <w:noWrap/>
            <w:hideMark/>
          </w:tcPr>
          <w:p w14:paraId="13A1EA5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09 (94–147)</w:t>
            </w:r>
          </w:p>
        </w:tc>
        <w:tc>
          <w:tcPr>
            <w:tcW w:w="0" w:type="auto"/>
            <w:noWrap/>
            <w:hideMark/>
          </w:tcPr>
          <w:p w14:paraId="45A8ADA7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11 (94–147)</w:t>
            </w:r>
          </w:p>
        </w:tc>
        <w:tc>
          <w:tcPr>
            <w:tcW w:w="0" w:type="auto"/>
            <w:noWrap/>
            <w:hideMark/>
          </w:tcPr>
          <w:p w14:paraId="731ABE86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09 (94–146)</w:t>
            </w:r>
          </w:p>
        </w:tc>
        <w:tc>
          <w:tcPr>
            <w:tcW w:w="0" w:type="auto"/>
            <w:noWrap/>
            <w:hideMark/>
          </w:tcPr>
          <w:p w14:paraId="640C193B" w14:textId="07D685FE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72</w:t>
            </w:r>
            <w:r w:rsidR="005B0DF8" w:rsidRPr="009D61CF">
              <w:rPr>
                <w:rFonts w:cs="Times New Roman"/>
                <w:sz w:val="21"/>
                <w:szCs w:val="21"/>
                <w:lang w:eastAsia="ja-JP"/>
              </w:rPr>
              <w:t>0</w:t>
            </w:r>
          </w:p>
        </w:tc>
      </w:tr>
      <w:tr w:rsidR="009D61CF" w:rsidRPr="009D61CF" w14:paraId="75F603CA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51C2489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 xml:space="preserve">Sodium, </w:t>
            </w:r>
            <w:proofErr w:type="spellStart"/>
            <w:r w:rsidRPr="009D61CF">
              <w:rPr>
                <w:rFonts w:cs="Times New Roman"/>
                <w:sz w:val="21"/>
                <w:szCs w:val="21"/>
                <w:lang w:eastAsia="ja-JP"/>
              </w:rPr>
              <w:t>mEq</w:t>
            </w:r>
            <w:proofErr w:type="spellEnd"/>
            <w:r w:rsidRPr="009D61CF">
              <w:rPr>
                <w:rFonts w:cs="Times New Roman"/>
                <w:sz w:val="21"/>
                <w:szCs w:val="21"/>
                <w:lang w:eastAsia="ja-JP"/>
              </w:rPr>
              <w:t>/L, median (IQR)</w:t>
            </w:r>
          </w:p>
        </w:tc>
        <w:tc>
          <w:tcPr>
            <w:tcW w:w="0" w:type="auto"/>
            <w:noWrap/>
            <w:hideMark/>
          </w:tcPr>
          <w:p w14:paraId="2567D772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41 (139–143)</w:t>
            </w:r>
          </w:p>
        </w:tc>
        <w:tc>
          <w:tcPr>
            <w:tcW w:w="0" w:type="auto"/>
            <w:noWrap/>
            <w:hideMark/>
          </w:tcPr>
          <w:p w14:paraId="1BC0FD4B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41 (139–143)</w:t>
            </w:r>
          </w:p>
        </w:tc>
        <w:tc>
          <w:tcPr>
            <w:tcW w:w="0" w:type="auto"/>
            <w:noWrap/>
            <w:hideMark/>
          </w:tcPr>
          <w:p w14:paraId="55C1E7A8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41 (139–143)</w:t>
            </w:r>
          </w:p>
        </w:tc>
        <w:tc>
          <w:tcPr>
            <w:tcW w:w="0" w:type="auto"/>
            <w:noWrap/>
            <w:hideMark/>
          </w:tcPr>
          <w:p w14:paraId="0AE107D4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282</w:t>
            </w:r>
          </w:p>
        </w:tc>
      </w:tr>
      <w:tr w:rsidR="009D61CF" w:rsidRPr="009D61CF" w14:paraId="4906BF1C" w14:textId="77777777" w:rsidTr="00344B78">
        <w:trPr>
          <w:trHeight w:val="203"/>
        </w:trPr>
        <w:tc>
          <w:tcPr>
            <w:tcW w:w="0" w:type="auto"/>
            <w:noWrap/>
            <w:hideMark/>
          </w:tcPr>
          <w:p w14:paraId="79FC49ED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 xml:space="preserve">Potassium, </w:t>
            </w:r>
            <w:proofErr w:type="spellStart"/>
            <w:r w:rsidRPr="009D61CF">
              <w:rPr>
                <w:rFonts w:cs="Times New Roman"/>
                <w:sz w:val="21"/>
                <w:szCs w:val="21"/>
                <w:lang w:eastAsia="ja-JP"/>
              </w:rPr>
              <w:t>mEq</w:t>
            </w:r>
            <w:proofErr w:type="spellEnd"/>
            <w:r w:rsidRPr="009D61CF">
              <w:rPr>
                <w:rFonts w:cs="Times New Roman"/>
                <w:sz w:val="21"/>
                <w:szCs w:val="21"/>
                <w:lang w:eastAsia="ja-JP"/>
              </w:rPr>
              <w:t>/L, median (IQR)</w:t>
            </w:r>
          </w:p>
        </w:tc>
        <w:tc>
          <w:tcPr>
            <w:tcW w:w="0" w:type="auto"/>
            <w:noWrap/>
            <w:hideMark/>
          </w:tcPr>
          <w:p w14:paraId="5EACF884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.2 (3.9–4.5)</w:t>
            </w:r>
          </w:p>
        </w:tc>
        <w:tc>
          <w:tcPr>
            <w:tcW w:w="0" w:type="auto"/>
            <w:noWrap/>
            <w:hideMark/>
          </w:tcPr>
          <w:p w14:paraId="2CC6BDB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.1 (3.9–4.4)</w:t>
            </w:r>
          </w:p>
        </w:tc>
        <w:tc>
          <w:tcPr>
            <w:tcW w:w="0" w:type="auto"/>
            <w:noWrap/>
            <w:hideMark/>
          </w:tcPr>
          <w:p w14:paraId="5F67EBB1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4.2 (3.9–4.5)</w:t>
            </w:r>
          </w:p>
        </w:tc>
        <w:tc>
          <w:tcPr>
            <w:tcW w:w="0" w:type="auto"/>
            <w:noWrap/>
            <w:hideMark/>
          </w:tcPr>
          <w:p w14:paraId="30C9CE94" w14:textId="628B7BBB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05</w:t>
            </w:r>
            <w:r w:rsidR="005F3676" w:rsidRPr="009D61CF">
              <w:rPr>
                <w:rFonts w:cs="Times New Roman"/>
                <w:sz w:val="21"/>
                <w:szCs w:val="21"/>
                <w:lang w:eastAsia="ja-JP"/>
              </w:rPr>
              <w:t>0</w:t>
            </w:r>
          </w:p>
        </w:tc>
      </w:tr>
      <w:tr w:rsidR="009D61CF" w:rsidRPr="009D61CF" w14:paraId="59161D85" w14:textId="77777777" w:rsidTr="00344B78">
        <w:trPr>
          <w:trHeight w:val="21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DE699E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 xml:space="preserve">Chloride, </w:t>
            </w:r>
            <w:proofErr w:type="spellStart"/>
            <w:r w:rsidRPr="009D61CF">
              <w:rPr>
                <w:rFonts w:cs="Times New Roman"/>
                <w:sz w:val="21"/>
                <w:szCs w:val="21"/>
                <w:lang w:eastAsia="ja-JP"/>
              </w:rPr>
              <w:t>mEq</w:t>
            </w:r>
            <w:proofErr w:type="spellEnd"/>
            <w:r w:rsidRPr="009D61CF">
              <w:rPr>
                <w:rFonts w:cs="Times New Roman"/>
                <w:sz w:val="21"/>
                <w:szCs w:val="21"/>
                <w:lang w:eastAsia="ja-JP"/>
              </w:rPr>
              <w:t>/L, 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86A113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04 (102–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DE251A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04 (102–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423010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104 (102–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3A9294" w14:textId="77777777" w:rsidR="00017D4A" w:rsidRPr="009D61CF" w:rsidRDefault="00017D4A" w:rsidP="00017D4A">
            <w:pPr>
              <w:snapToGrid w:val="0"/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ja-JP"/>
              </w:rPr>
            </w:pPr>
            <w:r w:rsidRPr="009D61CF">
              <w:rPr>
                <w:rFonts w:cs="Times New Roman"/>
                <w:sz w:val="21"/>
                <w:szCs w:val="21"/>
                <w:lang w:eastAsia="ja-JP"/>
              </w:rPr>
              <w:t>0.716</w:t>
            </w:r>
          </w:p>
        </w:tc>
      </w:tr>
    </w:tbl>
    <w:p w14:paraId="3C9011FB" w14:textId="77777777" w:rsidR="000A2F17" w:rsidRPr="009D61CF" w:rsidRDefault="000A2F17" w:rsidP="000A2F17">
      <w:pPr>
        <w:snapToGrid w:val="0"/>
        <w:spacing w:before="0" w:after="0"/>
        <w:rPr>
          <w:rFonts w:cs="Times New Roman"/>
          <w:sz w:val="21"/>
          <w:szCs w:val="21"/>
        </w:rPr>
      </w:pPr>
      <w:r w:rsidRPr="009D61CF">
        <w:rPr>
          <w:rFonts w:cs="Times New Roman"/>
          <w:sz w:val="21"/>
          <w:szCs w:val="21"/>
        </w:rPr>
        <w:t xml:space="preserve">ALT: alanine aminotransferase, AST: aspartate aminotransferase, BUN: blood urea nitrogen, γ-GTP: γ-glutamyl transpeptidase, IQR: interquartile range, MCH: mean corpuscular hemoglobin, MCHC: mean corpuscular hemoglobin concentration, MCV: mean corpuscular volume, MMSE: Mini Mental State Examination, RBC: red blood cell, WBC: white blood cell </w:t>
      </w:r>
    </w:p>
    <w:p w14:paraId="5648159E" w14:textId="7E0EB0FB" w:rsidR="00017D4A" w:rsidRPr="009D61CF" w:rsidRDefault="000A2F17" w:rsidP="000A2F17">
      <w:pPr>
        <w:snapToGrid w:val="0"/>
        <w:spacing w:before="0" w:after="0"/>
        <w:rPr>
          <w:rFonts w:cs="Times New Roman"/>
          <w:sz w:val="21"/>
          <w:szCs w:val="21"/>
          <w:lang w:eastAsia="ja-JP"/>
        </w:rPr>
      </w:pPr>
      <w:r w:rsidRPr="009D61CF">
        <w:rPr>
          <w:rFonts w:cs="Times New Roman"/>
          <w:sz w:val="21"/>
          <w:szCs w:val="21"/>
          <w:vertAlign w:val="superscript"/>
        </w:rPr>
        <w:t>*</w:t>
      </w:r>
      <w:r w:rsidRPr="009D61CF">
        <w:rPr>
          <w:rFonts w:cs="Times New Roman"/>
          <w:sz w:val="21"/>
          <w:szCs w:val="21"/>
        </w:rPr>
        <w:t xml:space="preserve">: </w:t>
      </w:r>
      <w:r w:rsidRPr="009D61CF">
        <w:rPr>
          <w:rFonts w:cs="Times New Roman"/>
          <w:i/>
          <w:sz w:val="21"/>
          <w:szCs w:val="21"/>
        </w:rPr>
        <w:t>p</w:t>
      </w:r>
      <w:r w:rsidRPr="009D61CF">
        <w:rPr>
          <w:rFonts w:cs="Times New Roman"/>
          <w:sz w:val="21"/>
          <w:szCs w:val="21"/>
        </w:rPr>
        <w:t>&lt;0.05</w:t>
      </w:r>
    </w:p>
    <w:p w14:paraId="44B5F98A" w14:textId="77777777" w:rsidR="00017D4A" w:rsidRPr="009D61CF" w:rsidRDefault="00017D4A" w:rsidP="000A2F17">
      <w:pPr>
        <w:spacing w:before="0" w:after="0"/>
        <w:rPr>
          <w:rFonts w:cs="Times New Roman"/>
          <w:sz w:val="21"/>
          <w:szCs w:val="21"/>
          <w:lang w:eastAsia="ja-JP"/>
        </w:rPr>
      </w:pPr>
    </w:p>
    <w:p w14:paraId="520971D1" w14:textId="77777777" w:rsidR="00A8798E" w:rsidRPr="009D61CF" w:rsidRDefault="00A8798E" w:rsidP="00C56AF4">
      <w:pPr>
        <w:rPr>
          <w:rFonts w:cs="Times New Roman"/>
          <w:sz w:val="21"/>
          <w:szCs w:val="21"/>
          <w:lang w:eastAsia="ja-JP"/>
        </w:rPr>
      </w:pPr>
    </w:p>
    <w:sectPr w:rsidR="00A8798E" w:rsidRPr="009D61CF" w:rsidSect="00AD535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2DDF7" w14:textId="77777777" w:rsidR="003C7DB8" w:rsidRDefault="003C7DB8" w:rsidP="00117666">
      <w:pPr>
        <w:spacing w:after="0"/>
      </w:pPr>
      <w:r>
        <w:separator/>
      </w:r>
    </w:p>
  </w:endnote>
  <w:endnote w:type="continuationSeparator" w:id="0">
    <w:p w14:paraId="1B77E10C" w14:textId="77777777" w:rsidR="003C7DB8" w:rsidRDefault="003C7D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FCB79" w14:textId="4F49E3F0" w:rsidR="00082DA3" w:rsidRPr="00577C4C" w:rsidRDefault="00082DA3">
    <w:pPr>
      <w:pStyle w:val="a8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4679838"/>
      <w:docPartObj>
        <w:docPartGallery w:val="Page Numbers (Bottom of Page)"/>
        <w:docPartUnique/>
      </w:docPartObj>
    </w:sdtPr>
    <w:sdtContent>
      <w:p w14:paraId="4C9B029D" w14:textId="74A83474" w:rsidR="00AD535C" w:rsidRDefault="00AD535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6318A60F" w14:textId="265A8F70" w:rsidR="00082DA3" w:rsidRPr="00577C4C" w:rsidRDefault="00082DA3">
    <w:pPr>
      <w:pStyle w:val="a8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1150828"/>
      <w:docPartObj>
        <w:docPartGallery w:val="Page Numbers (Bottom of Page)"/>
        <w:docPartUnique/>
      </w:docPartObj>
    </w:sdtPr>
    <w:sdtContent>
      <w:p w14:paraId="20D35703" w14:textId="1955C23D" w:rsidR="00AD535C" w:rsidRDefault="00AD535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580C75AB" w14:textId="77777777" w:rsidR="00AD535C" w:rsidRDefault="00AD535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90435" w14:textId="77777777" w:rsidR="003C7DB8" w:rsidRDefault="003C7DB8" w:rsidP="00117666">
      <w:pPr>
        <w:spacing w:after="0"/>
      </w:pPr>
      <w:r>
        <w:separator/>
      </w:r>
    </w:p>
  </w:footnote>
  <w:footnote w:type="continuationSeparator" w:id="0">
    <w:p w14:paraId="62DA08FE" w14:textId="77777777" w:rsidR="003C7DB8" w:rsidRDefault="003C7D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CEB71" w14:textId="77777777" w:rsidR="00AD535C" w:rsidRDefault="00AD535C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96700A" w14:textId="77777777" w:rsidR="00AD535C" w:rsidRDefault="00AD535C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2A55C41A" w:rsidR="00082DA3" w:rsidRPr="00AD535C" w:rsidRDefault="00082DA3" w:rsidP="00AD535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596538"/>
    <w:multiLevelType w:val="hybridMultilevel"/>
    <w:tmpl w:val="E9C8448A"/>
    <w:lvl w:ilvl="0" w:tplc="2702C7C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20AC"/>
    <w:rsid w:val="000026D1"/>
    <w:rsid w:val="00002885"/>
    <w:rsid w:val="00003228"/>
    <w:rsid w:val="00003D7D"/>
    <w:rsid w:val="00005DC5"/>
    <w:rsid w:val="00007838"/>
    <w:rsid w:val="00010DED"/>
    <w:rsid w:val="0001297C"/>
    <w:rsid w:val="00015408"/>
    <w:rsid w:val="00015D7B"/>
    <w:rsid w:val="000170B3"/>
    <w:rsid w:val="00017D4A"/>
    <w:rsid w:val="00020C8D"/>
    <w:rsid w:val="00021E99"/>
    <w:rsid w:val="0002273A"/>
    <w:rsid w:val="00024FD5"/>
    <w:rsid w:val="00025E4D"/>
    <w:rsid w:val="00026102"/>
    <w:rsid w:val="00026201"/>
    <w:rsid w:val="00026B95"/>
    <w:rsid w:val="00026BF0"/>
    <w:rsid w:val="00034304"/>
    <w:rsid w:val="00035434"/>
    <w:rsid w:val="0003723B"/>
    <w:rsid w:val="00040F65"/>
    <w:rsid w:val="000414D7"/>
    <w:rsid w:val="00045678"/>
    <w:rsid w:val="000458E4"/>
    <w:rsid w:val="00052BAF"/>
    <w:rsid w:val="0005376A"/>
    <w:rsid w:val="0005417C"/>
    <w:rsid w:val="000552B1"/>
    <w:rsid w:val="00056BBF"/>
    <w:rsid w:val="00057C96"/>
    <w:rsid w:val="00061592"/>
    <w:rsid w:val="0006160A"/>
    <w:rsid w:val="00061E10"/>
    <w:rsid w:val="00062010"/>
    <w:rsid w:val="0006248E"/>
    <w:rsid w:val="00063B55"/>
    <w:rsid w:val="00063D84"/>
    <w:rsid w:val="0006636D"/>
    <w:rsid w:val="00070DB7"/>
    <w:rsid w:val="00074657"/>
    <w:rsid w:val="00077D53"/>
    <w:rsid w:val="000804A6"/>
    <w:rsid w:val="00081394"/>
    <w:rsid w:val="00081AD9"/>
    <w:rsid w:val="000823A6"/>
    <w:rsid w:val="00082DA3"/>
    <w:rsid w:val="00083DF9"/>
    <w:rsid w:val="00084924"/>
    <w:rsid w:val="00086AE2"/>
    <w:rsid w:val="00090F7D"/>
    <w:rsid w:val="0009530C"/>
    <w:rsid w:val="00095A49"/>
    <w:rsid w:val="00095CAC"/>
    <w:rsid w:val="00096AAC"/>
    <w:rsid w:val="000A1EED"/>
    <w:rsid w:val="000A2F17"/>
    <w:rsid w:val="000A4058"/>
    <w:rsid w:val="000A54F4"/>
    <w:rsid w:val="000A5FCD"/>
    <w:rsid w:val="000A6F95"/>
    <w:rsid w:val="000A7210"/>
    <w:rsid w:val="000B17F1"/>
    <w:rsid w:val="000B34BD"/>
    <w:rsid w:val="000B3DFC"/>
    <w:rsid w:val="000B5D58"/>
    <w:rsid w:val="000B7A13"/>
    <w:rsid w:val="000C11EF"/>
    <w:rsid w:val="000C2974"/>
    <w:rsid w:val="000C2E49"/>
    <w:rsid w:val="000C46FF"/>
    <w:rsid w:val="000C4764"/>
    <w:rsid w:val="000C672D"/>
    <w:rsid w:val="000C7E2A"/>
    <w:rsid w:val="000D06D4"/>
    <w:rsid w:val="000D57C3"/>
    <w:rsid w:val="000D648B"/>
    <w:rsid w:val="000E1D07"/>
    <w:rsid w:val="000E510B"/>
    <w:rsid w:val="000E5FC8"/>
    <w:rsid w:val="000E7ECA"/>
    <w:rsid w:val="000F06D8"/>
    <w:rsid w:val="000F228C"/>
    <w:rsid w:val="000F3ABC"/>
    <w:rsid w:val="000F4367"/>
    <w:rsid w:val="000F4CFB"/>
    <w:rsid w:val="000F5041"/>
    <w:rsid w:val="000F7519"/>
    <w:rsid w:val="000F7730"/>
    <w:rsid w:val="000F79D6"/>
    <w:rsid w:val="001003B7"/>
    <w:rsid w:val="00106B65"/>
    <w:rsid w:val="00107EF4"/>
    <w:rsid w:val="00110862"/>
    <w:rsid w:val="001134D6"/>
    <w:rsid w:val="00114B6F"/>
    <w:rsid w:val="00117666"/>
    <w:rsid w:val="001223A7"/>
    <w:rsid w:val="00126EF6"/>
    <w:rsid w:val="00127134"/>
    <w:rsid w:val="00127C72"/>
    <w:rsid w:val="00131680"/>
    <w:rsid w:val="00134256"/>
    <w:rsid w:val="001360E6"/>
    <w:rsid w:val="00144789"/>
    <w:rsid w:val="0014698D"/>
    <w:rsid w:val="00147395"/>
    <w:rsid w:val="00150CFB"/>
    <w:rsid w:val="0015142C"/>
    <w:rsid w:val="0015145D"/>
    <w:rsid w:val="00151DB1"/>
    <w:rsid w:val="00152161"/>
    <w:rsid w:val="001521E9"/>
    <w:rsid w:val="00152325"/>
    <w:rsid w:val="00154240"/>
    <w:rsid w:val="00154638"/>
    <w:rsid w:val="00154A2D"/>
    <w:rsid w:val="001552C9"/>
    <w:rsid w:val="00155BF2"/>
    <w:rsid w:val="001567A6"/>
    <w:rsid w:val="0015694D"/>
    <w:rsid w:val="0016127C"/>
    <w:rsid w:val="00162E79"/>
    <w:rsid w:val="001638FB"/>
    <w:rsid w:val="00165EC3"/>
    <w:rsid w:val="00167192"/>
    <w:rsid w:val="00177D84"/>
    <w:rsid w:val="00183B51"/>
    <w:rsid w:val="001861CE"/>
    <w:rsid w:val="00186C8C"/>
    <w:rsid w:val="001875C9"/>
    <w:rsid w:val="00187A74"/>
    <w:rsid w:val="00187F25"/>
    <w:rsid w:val="001900EE"/>
    <w:rsid w:val="0019248E"/>
    <w:rsid w:val="00192CE2"/>
    <w:rsid w:val="00194568"/>
    <w:rsid w:val="00195B36"/>
    <w:rsid w:val="00195CAA"/>
    <w:rsid w:val="001964EF"/>
    <w:rsid w:val="001A0BDE"/>
    <w:rsid w:val="001A23DE"/>
    <w:rsid w:val="001A2678"/>
    <w:rsid w:val="001A2CDD"/>
    <w:rsid w:val="001A581D"/>
    <w:rsid w:val="001A6D64"/>
    <w:rsid w:val="001A75B9"/>
    <w:rsid w:val="001B0FDD"/>
    <w:rsid w:val="001B1099"/>
    <w:rsid w:val="001B1A2C"/>
    <w:rsid w:val="001B32CC"/>
    <w:rsid w:val="001B3C26"/>
    <w:rsid w:val="001B4E9B"/>
    <w:rsid w:val="001B509C"/>
    <w:rsid w:val="001B7CB3"/>
    <w:rsid w:val="001B7F28"/>
    <w:rsid w:val="001C137B"/>
    <w:rsid w:val="001C3093"/>
    <w:rsid w:val="001C4577"/>
    <w:rsid w:val="001C4BAB"/>
    <w:rsid w:val="001D03C1"/>
    <w:rsid w:val="001D29E5"/>
    <w:rsid w:val="001D3513"/>
    <w:rsid w:val="001D511D"/>
    <w:rsid w:val="001D5C23"/>
    <w:rsid w:val="001D6133"/>
    <w:rsid w:val="001E2095"/>
    <w:rsid w:val="001E25A4"/>
    <w:rsid w:val="001E4F08"/>
    <w:rsid w:val="001E7D08"/>
    <w:rsid w:val="001F2E8E"/>
    <w:rsid w:val="001F3662"/>
    <w:rsid w:val="001F3C1E"/>
    <w:rsid w:val="001F4C07"/>
    <w:rsid w:val="00203CA6"/>
    <w:rsid w:val="00206322"/>
    <w:rsid w:val="00210B59"/>
    <w:rsid w:val="002142BD"/>
    <w:rsid w:val="002172E3"/>
    <w:rsid w:val="00217BA1"/>
    <w:rsid w:val="00220AEA"/>
    <w:rsid w:val="00220B16"/>
    <w:rsid w:val="00221128"/>
    <w:rsid w:val="00223676"/>
    <w:rsid w:val="00224A67"/>
    <w:rsid w:val="00224E2C"/>
    <w:rsid w:val="002267AA"/>
    <w:rsid w:val="00226954"/>
    <w:rsid w:val="00233B5F"/>
    <w:rsid w:val="00235FB0"/>
    <w:rsid w:val="002368BF"/>
    <w:rsid w:val="002368CB"/>
    <w:rsid w:val="00237532"/>
    <w:rsid w:val="00240718"/>
    <w:rsid w:val="00240910"/>
    <w:rsid w:val="00240D48"/>
    <w:rsid w:val="00240EA9"/>
    <w:rsid w:val="00243A95"/>
    <w:rsid w:val="00245125"/>
    <w:rsid w:val="00245EF6"/>
    <w:rsid w:val="00247A28"/>
    <w:rsid w:val="002573EF"/>
    <w:rsid w:val="00257502"/>
    <w:rsid w:val="00260A66"/>
    <w:rsid w:val="002629A3"/>
    <w:rsid w:val="0026349B"/>
    <w:rsid w:val="002636DF"/>
    <w:rsid w:val="0026548A"/>
    <w:rsid w:val="00265660"/>
    <w:rsid w:val="002677A0"/>
    <w:rsid w:val="00267D18"/>
    <w:rsid w:val="0027041C"/>
    <w:rsid w:val="002721C9"/>
    <w:rsid w:val="00272503"/>
    <w:rsid w:val="00274BCC"/>
    <w:rsid w:val="00275621"/>
    <w:rsid w:val="00277B39"/>
    <w:rsid w:val="00280174"/>
    <w:rsid w:val="00284F5F"/>
    <w:rsid w:val="00285729"/>
    <w:rsid w:val="00286548"/>
    <w:rsid w:val="002866DA"/>
    <w:rsid w:val="002868E2"/>
    <w:rsid w:val="002868F8"/>
    <w:rsid w:val="002869C3"/>
    <w:rsid w:val="00286C48"/>
    <w:rsid w:val="00291186"/>
    <w:rsid w:val="00291D82"/>
    <w:rsid w:val="002933E8"/>
    <w:rsid w:val="002936E4"/>
    <w:rsid w:val="002940AC"/>
    <w:rsid w:val="00296B88"/>
    <w:rsid w:val="00296C97"/>
    <w:rsid w:val="00296E76"/>
    <w:rsid w:val="00297609"/>
    <w:rsid w:val="00297DE4"/>
    <w:rsid w:val="002A12E8"/>
    <w:rsid w:val="002A2219"/>
    <w:rsid w:val="002A260D"/>
    <w:rsid w:val="002A3761"/>
    <w:rsid w:val="002A37DC"/>
    <w:rsid w:val="002A49C8"/>
    <w:rsid w:val="002B07AE"/>
    <w:rsid w:val="002B0B34"/>
    <w:rsid w:val="002B523B"/>
    <w:rsid w:val="002B7601"/>
    <w:rsid w:val="002C085C"/>
    <w:rsid w:val="002C0B61"/>
    <w:rsid w:val="002C20D9"/>
    <w:rsid w:val="002C2623"/>
    <w:rsid w:val="002C2DCA"/>
    <w:rsid w:val="002C74CA"/>
    <w:rsid w:val="002D1035"/>
    <w:rsid w:val="002D1A83"/>
    <w:rsid w:val="002D2997"/>
    <w:rsid w:val="002D33C7"/>
    <w:rsid w:val="002D42E2"/>
    <w:rsid w:val="002D42F5"/>
    <w:rsid w:val="002D4624"/>
    <w:rsid w:val="002D747F"/>
    <w:rsid w:val="002E0C7D"/>
    <w:rsid w:val="002E1259"/>
    <w:rsid w:val="002E58FB"/>
    <w:rsid w:val="002E5AC2"/>
    <w:rsid w:val="002E608C"/>
    <w:rsid w:val="002F228D"/>
    <w:rsid w:val="002F2E27"/>
    <w:rsid w:val="002F48FA"/>
    <w:rsid w:val="002F4CCF"/>
    <w:rsid w:val="002F5226"/>
    <w:rsid w:val="002F5919"/>
    <w:rsid w:val="002F744D"/>
    <w:rsid w:val="002F7BF3"/>
    <w:rsid w:val="00300B96"/>
    <w:rsid w:val="00302255"/>
    <w:rsid w:val="00303222"/>
    <w:rsid w:val="00303DE6"/>
    <w:rsid w:val="003040D7"/>
    <w:rsid w:val="00304B00"/>
    <w:rsid w:val="00304BF4"/>
    <w:rsid w:val="003073EF"/>
    <w:rsid w:val="0030744F"/>
    <w:rsid w:val="00310124"/>
    <w:rsid w:val="00313035"/>
    <w:rsid w:val="00313060"/>
    <w:rsid w:val="003152DB"/>
    <w:rsid w:val="00316D54"/>
    <w:rsid w:val="003172EA"/>
    <w:rsid w:val="0032218B"/>
    <w:rsid w:val="00322306"/>
    <w:rsid w:val="003228C6"/>
    <w:rsid w:val="003236F8"/>
    <w:rsid w:val="00326968"/>
    <w:rsid w:val="003301CC"/>
    <w:rsid w:val="00332988"/>
    <w:rsid w:val="00334E6B"/>
    <w:rsid w:val="003354EA"/>
    <w:rsid w:val="00336243"/>
    <w:rsid w:val="00336529"/>
    <w:rsid w:val="003372C4"/>
    <w:rsid w:val="00340656"/>
    <w:rsid w:val="00342CE2"/>
    <w:rsid w:val="0034498B"/>
    <w:rsid w:val="00344B78"/>
    <w:rsid w:val="00345619"/>
    <w:rsid w:val="00346183"/>
    <w:rsid w:val="00350A53"/>
    <w:rsid w:val="00351E97"/>
    <w:rsid w:val="00351FEF"/>
    <w:rsid w:val="00352AE5"/>
    <w:rsid w:val="00352D9B"/>
    <w:rsid w:val="003544FB"/>
    <w:rsid w:val="0035569E"/>
    <w:rsid w:val="003573A2"/>
    <w:rsid w:val="0035794B"/>
    <w:rsid w:val="003605FE"/>
    <w:rsid w:val="0036200E"/>
    <w:rsid w:val="00362BE9"/>
    <w:rsid w:val="00364811"/>
    <w:rsid w:val="00365D63"/>
    <w:rsid w:val="00366798"/>
    <w:rsid w:val="0036793B"/>
    <w:rsid w:val="0037120F"/>
    <w:rsid w:val="00372682"/>
    <w:rsid w:val="00373C74"/>
    <w:rsid w:val="00376799"/>
    <w:rsid w:val="00376CC5"/>
    <w:rsid w:val="0037747A"/>
    <w:rsid w:val="003826CD"/>
    <w:rsid w:val="003837C4"/>
    <w:rsid w:val="00384307"/>
    <w:rsid w:val="003850C2"/>
    <w:rsid w:val="00385312"/>
    <w:rsid w:val="003857D6"/>
    <w:rsid w:val="0038635C"/>
    <w:rsid w:val="003876A9"/>
    <w:rsid w:val="00390C8E"/>
    <w:rsid w:val="00394011"/>
    <w:rsid w:val="0039693B"/>
    <w:rsid w:val="003970CB"/>
    <w:rsid w:val="003975DA"/>
    <w:rsid w:val="003A27B0"/>
    <w:rsid w:val="003A35CB"/>
    <w:rsid w:val="003A45EB"/>
    <w:rsid w:val="003A4D3B"/>
    <w:rsid w:val="003A6315"/>
    <w:rsid w:val="003A7F70"/>
    <w:rsid w:val="003B1ECA"/>
    <w:rsid w:val="003B38CE"/>
    <w:rsid w:val="003B3C40"/>
    <w:rsid w:val="003C0815"/>
    <w:rsid w:val="003C16F3"/>
    <w:rsid w:val="003C4083"/>
    <w:rsid w:val="003C486C"/>
    <w:rsid w:val="003C4A1C"/>
    <w:rsid w:val="003C76A2"/>
    <w:rsid w:val="003C7DB8"/>
    <w:rsid w:val="003C7FE2"/>
    <w:rsid w:val="003D2F2D"/>
    <w:rsid w:val="003D3446"/>
    <w:rsid w:val="003E18CB"/>
    <w:rsid w:val="003E4E9C"/>
    <w:rsid w:val="003E5991"/>
    <w:rsid w:val="003E76DE"/>
    <w:rsid w:val="003F2377"/>
    <w:rsid w:val="003F367B"/>
    <w:rsid w:val="003F4CE1"/>
    <w:rsid w:val="003F5D71"/>
    <w:rsid w:val="003F606E"/>
    <w:rsid w:val="003F73D0"/>
    <w:rsid w:val="0040115E"/>
    <w:rsid w:val="00401590"/>
    <w:rsid w:val="00401708"/>
    <w:rsid w:val="00405359"/>
    <w:rsid w:val="00407369"/>
    <w:rsid w:val="00407F6D"/>
    <w:rsid w:val="00412C46"/>
    <w:rsid w:val="00412D7D"/>
    <w:rsid w:val="00413CF0"/>
    <w:rsid w:val="004151F3"/>
    <w:rsid w:val="00416428"/>
    <w:rsid w:val="00417266"/>
    <w:rsid w:val="0042092F"/>
    <w:rsid w:val="00430987"/>
    <w:rsid w:val="00430FD6"/>
    <w:rsid w:val="00443A01"/>
    <w:rsid w:val="00446E4C"/>
    <w:rsid w:val="00451EB0"/>
    <w:rsid w:val="00451FB0"/>
    <w:rsid w:val="004551F4"/>
    <w:rsid w:val="004603ED"/>
    <w:rsid w:val="004624B7"/>
    <w:rsid w:val="00463E3D"/>
    <w:rsid w:val="004645AE"/>
    <w:rsid w:val="00464709"/>
    <w:rsid w:val="004712E1"/>
    <w:rsid w:val="004726F1"/>
    <w:rsid w:val="0047337A"/>
    <w:rsid w:val="00476FC6"/>
    <w:rsid w:val="004805AC"/>
    <w:rsid w:val="004818C4"/>
    <w:rsid w:val="00482090"/>
    <w:rsid w:val="00485F48"/>
    <w:rsid w:val="00487E6F"/>
    <w:rsid w:val="00490CA1"/>
    <w:rsid w:val="0049167D"/>
    <w:rsid w:val="00495BA1"/>
    <w:rsid w:val="004A1969"/>
    <w:rsid w:val="004A2867"/>
    <w:rsid w:val="004A37A1"/>
    <w:rsid w:val="004A3D93"/>
    <w:rsid w:val="004A4345"/>
    <w:rsid w:val="004A5C0F"/>
    <w:rsid w:val="004A69E8"/>
    <w:rsid w:val="004A6D7B"/>
    <w:rsid w:val="004A723B"/>
    <w:rsid w:val="004B3B19"/>
    <w:rsid w:val="004B55BA"/>
    <w:rsid w:val="004C0EAE"/>
    <w:rsid w:val="004C13A6"/>
    <w:rsid w:val="004C3329"/>
    <w:rsid w:val="004C3999"/>
    <w:rsid w:val="004C3A1C"/>
    <w:rsid w:val="004D3E33"/>
    <w:rsid w:val="004D40D6"/>
    <w:rsid w:val="004D461B"/>
    <w:rsid w:val="004D58E8"/>
    <w:rsid w:val="004D6F80"/>
    <w:rsid w:val="004E0295"/>
    <w:rsid w:val="004E128D"/>
    <w:rsid w:val="004E17BF"/>
    <w:rsid w:val="004E2B23"/>
    <w:rsid w:val="004E499B"/>
    <w:rsid w:val="004E54DC"/>
    <w:rsid w:val="004E784A"/>
    <w:rsid w:val="004F1CB5"/>
    <w:rsid w:val="004F685B"/>
    <w:rsid w:val="004F7632"/>
    <w:rsid w:val="00504187"/>
    <w:rsid w:val="00504665"/>
    <w:rsid w:val="00504BE1"/>
    <w:rsid w:val="00505EE5"/>
    <w:rsid w:val="00506902"/>
    <w:rsid w:val="00510770"/>
    <w:rsid w:val="00512E95"/>
    <w:rsid w:val="00513CE6"/>
    <w:rsid w:val="00514CF1"/>
    <w:rsid w:val="005151FD"/>
    <w:rsid w:val="0051579C"/>
    <w:rsid w:val="00517FC4"/>
    <w:rsid w:val="0052252B"/>
    <w:rsid w:val="00522D85"/>
    <w:rsid w:val="00523894"/>
    <w:rsid w:val="005250F2"/>
    <w:rsid w:val="00525BF4"/>
    <w:rsid w:val="0052621A"/>
    <w:rsid w:val="00530BE2"/>
    <w:rsid w:val="0053164A"/>
    <w:rsid w:val="005319C3"/>
    <w:rsid w:val="00531C12"/>
    <w:rsid w:val="00531FA4"/>
    <w:rsid w:val="00532F12"/>
    <w:rsid w:val="005336AF"/>
    <w:rsid w:val="00534A95"/>
    <w:rsid w:val="005359F9"/>
    <w:rsid w:val="0053605D"/>
    <w:rsid w:val="005379E4"/>
    <w:rsid w:val="005406E5"/>
    <w:rsid w:val="00541E21"/>
    <w:rsid w:val="00542187"/>
    <w:rsid w:val="00543984"/>
    <w:rsid w:val="00543D5C"/>
    <w:rsid w:val="00545051"/>
    <w:rsid w:val="0054577B"/>
    <w:rsid w:val="00545CD7"/>
    <w:rsid w:val="00547DBE"/>
    <w:rsid w:val="00551E8B"/>
    <w:rsid w:val="00554E09"/>
    <w:rsid w:val="00555005"/>
    <w:rsid w:val="00555041"/>
    <w:rsid w:val="0055526C"/>
    <w:rsid w:val="00555D42"/>
    <w:rsid w:val="005575E3"/>
    <w:rsid w:val="00557C77"/>
    <w:rsid w:val="0056149A"/>
    <w:rsid w:val="005618D7"/>
    <w:rsid w:val="005636DD"/>
    <w:rsid w:val="00564135"/>
    <w:rsid w:val="00567DD3"/>
    <w:rsid w:val="005719A5"/>
    <w:rsid w:val="00571AC4"/>
    <w:rsid w:val="00571AF2"/>
    <w:rsid w:val="00574623"/>
    <w:rsid w:val="0057580B"/>
    <w:rsid w:val="00576805"/>
    <w:rsid w:val="0058150A"/>
    <w:rsid w:val="005822D1"/>
    <w:rsid w:val="005826DB"/>
    <w:rsid w:val="00583E6F"/>
    <w:rsid w:val="005849E9"/>
    <w:rsid w:val="005915FB"/>
    <w:rsid w:val="0059288F"/>
    <w:rsid w:val="0059425E"/>
    <w:rsid w:val="00597E49"/>
    <w:rsid w:val="005A0553"/>
    <w:rsid w:val="005A0DB4"/>
    <w:rsid w:val="005A1D84"/>
    <w:rsid w:val="005A1FB3"/>
    <w:rsid w:val="005A458C"/>
    <w:rsid w:val="005A58B3"/>
    <w:rsid w:val="005A64E4"/>
    <w:rsid w:val="005A6A3B"/>
    <w:rsid w:val="005A70EA"/>
    <w:rsid w:val="005B0DF8"/>
    <w:rsid w:val="005B2E20"/>
    <w:rsid w:val="005B461C"/>
    <w:rsid w:val="005B4D22"/>
    <w:rsid w:val="005B5080"/>
    <w:rsid w:val="005B536D"/>
    <w:rsid w:val="005B5F18"/>
    <w:rsid w:val="005C106C"/>
    <w:rsid w:val="005C2740"/>
    <w:rsid w:val="005C3963"/>
    <w:rsid w:val="005C5F13"/>
    <w:rsid w:val="005C7B06"/>
    <w:rsid w:val="005D144B"/>
    <w:rsid w:val="005D1840"/>
    <w:rsid w:val="005D2FFB"/>
    <w:rsid w:val="005D35E4"/>
    <w:rsid w:val="005D5018"/>
    <w:rsid w:val="005D59EA"/>
    <w:rsid w:val="005D5EE1"/>
    <w:rsid w:val="005D65C0"/>
    <w:rsid w:val="005D6DE0"/>
    <w:rsid w:val="005D7910"/>
    <w:rsid w:val="005E0C5F"/>
    <w:rsid w:val="005E5313"/>
    <w:rsid w:val="005F06B0"/>
    <w:rsid w:val="005F1786"/>
    <w:rsid w:val="005F2A22"/>
    <w:rsid w:val="005F3676"/>
    <w:rsid w:val="005F4923"/>
    <w:rsid w:val="005F5A53"/>
    <w:rsid w:val="005F5E71"/>
    <w:rsid w:val="006003B2"/>
    <w:rsid w:val="006047E3"/>
    <w:rsid w:val="00606716"/>
    <w:rsid w:val="00610E72"/>
    <w:rsid w:val="00612741"/>
    <w:rsid w:val="0061455B"/>
    <w:rsid w:val="00614C68"/>
    <w:rsid w:val="00616634"/>
    <w:rsid w:val="00616B07"/>
    <w:rsid w:val="006177DC"/>
    <w:rsid w:val="00620842"/>
    <w:rsid w:val="0062154F"/>
    <w:rsid w:val="006221CE"/>
    <w:rsid w:val="006223D6"/>
    <w:rsid w:val="00623F79"/>
    <w:rsid w:val="00626026"/>
    <w:rsid w:val="00630307"/>
    <w:rsid w:val="00630664"/>
    <w:rsid w:val="00631864"/>
    <w:rsid w:val="00631A8C"/>
    <w:rsid w:val="00633506"/>
    <w:rsid w:val="00633E8D"/>
    <w:rsid w:val="00635C50"/>
    <w:rsid w:val="00641379"/>
    <w:rsid w:val="00642361"/>
    <w:rsid w:val="00646371"/>
    <w:rsid w:val="006500F3"/>
    <w:rsid w:val="00650F48"/>
    <w:rsid w:val="00651CA2"/>
    <w:rsid w:val="006528EC"/>
    <w:rsid w:val="00653B90"/>
    <w:rsid w:val="00653D60"/>
    <w:rsid w:val="0065547C"/>
    <w:rsid w:val="00656CD0"/>
    <w:rsid w:val="00657841"/>
    <w:rsid w:val="00660D05"/>
    <w:rsid w:val="00661709"/>
    <w:rsid w:val="00661762"/>
    <w:rsid w:val="00661A36"/>
    <w:rsid w:val="00661D87"/>
    <w:rsid w:val="0066466C"/>
    <w:rsid w:val="00665B99"/>
    <w:rsid w:val="006666A9"/>
    <w:rsid w:val="00670AD8"/>
    <w:rsid w:val="00671D0D"/>
    <w:rsid w:val="00671D9A"/>
    <w:rsid w:val="00673952"/>
    <w:rsid w:val="00673E52"/>
    <w:rsid w:val="006747D4"/>
    <w:rsid w:val="00676FD0"/>
    <w:rsid w:val="00677E4E"/>
    <w:rsid w:val="0068030B"/>
    <w:rsid w:val="0068033B"/>
    <w:rsid w:val="00680490"/>
    <w:rsid w:val="006817C6"/>
    <w:rsid w:val="0068287E"/>
    <w:rsid w:val="006848F8"/>
    <w:rsid w:val="006860A6"/>
    <w:rsid w:val="00686C9D"/>
    <w:rsid w:val="0069148A"/>
    <w:rsid w:val="0069407D"/>
    <w:rsid w:val="00695955"/>
    <w:rsid w:val="00697F9D"/>
    <w:rsid w:val="006A4A1F"/>
    <w:rsid w:val="006A573E"/>
    <w:rsid w:val="006A6FF3"/>
    <w:rsid w:val="006A7E4D"/>
    <w:rsid w:val="006B128D"/>
    <w:rsid w:val="006B2D5B"/>
    <w:rsid w:val="006B4289"/>
    <w:rsid w:val="006B5727"/>
    <w:rsid w:val="006B6467"/>
    <w:rsid w:val="006B7B86"/>
    <w:rsid w:val="006B7D14"/>
    <w:rsid w:val="006C04D2"/>
    <w:rsid w:val="006C0568"/>
    <w:rsid w:val="006C0E25"/>
    <w:rsid w:val="006C186D"/>
    <w:rsid w:val="006C51C8"/>
    <w:rsid w:val="006C78FC"/>
    <w:rsid w:val="006D2916"/>
    <w:rsid w:val="006D4CCF"/>
    <w:rsid w:val="006D4F34"/>
    <w:rsid w:val="006D5B93"/>
    <w:rsid w:val="006E0ADB"/>
    <w:rsid w:val="006E11B8"/>
    <w:rsid w:val="006E18DE"/>
    <w:rsid w:val="006E28DA"/>
    <w:rsid w:val="006E36EB"/>
    <w:rsid w:val="006E4693"/>
    <w:rsid w:val="006E54C5"/>
    <w:rsid w:val="006E6234"/>
    <w:rsid w:val="006E7FF8"/>
    <w:rsid w:val="006F0467"/>
    <w:rsid w:val="006F163A"/>
    <w:rsid w:val="006F519C"/>
    <w:rsid w:val="006F6C99"/>
    <w:rsid w:val="00700DA8"/>
    <w:rsid w:val="00702D30"/>
    <w:rsid w:val="00704BA1"/>
    <w:rsid w:val="00705319"/>
    <w:rsid w:val="00713486"/>
    <w:rsid w:val="00714AB3"/>
    <w:rsid w:val="00715A50"/>
    <w:rsid w:val="00716252"/>
    <w:rsid w:val="00720643"/>
    <w:rsid w:val="00723B93"/>
    <w:rsid w:val="00723BF6"/>
    <w:rsid w:val="0072590D"/>
    <w:rsid w:val="00725A7D"/>
    <w:rsid w:val="00725F9B"/>
    <w:rsid w:val="00726212"/>
    <w:rsid w:val="00727093"/>
    <w:rsid w:val="0073085C"/>
    <w:rsid w:val="007345CB"/>
    <w:rsid w:val="00734717"/>
    <w:rsid w:val="00735786"/>
    <w:rsid w:val="00737338"/>
    <w:rsid w:val="0074486C"/>
    <w:rsid w:val="00745D48"/>
    <w:rsid w:val="00746505"/>
    <w:rsid w:val="0075077C"/>
    <w:rsid w:val="00750F41"/>
    <w:rsid w:val="00751288"/>
    <w:rsid w:val="00752100"/>
    <w:rsid w:val="00752FD1"/>
    <w:rsid w:val="0075316A"/>
    <w:rsid w:val="007566E2"/>
    <w:rsid w:val="007620AD"/>
    <w:rsid w:val="007629D6"/>
    <w:rsid w:val="00764A28"/>
    <w:rsid w:val="00764C63"/>
    <w:rsid w:val="0076738F"/>
    <w:rsid w:val="007705CE"/>
    <w:rsid w:val="00770976"/>
    <w:rsid w:val="0077125C"/>
    <w:rsid w:val="00774515"/>
    <w:rsid w:val="00775876"/>
    <w:rsid w:val="00783228"/>
    <w:rsid w:val="0078734A"/>
    <w:rsid w:val="00790801"/>
    <w:rsid w:val="00790998"/>
    <w:rsid w:val="00790BB3"/>
    <w:rsid w:val="00791438"/>
    <w:rsid w:val="00792043"/>
    <w:rsid w:val="0079316E"/>
    <w:rsid w:val="00796EDF"/>
    <w:rsid w:val="00797EDD"/>
    <w:rsid w:val="007A2598"/>
    <w:rsid w:val="007A5C15"/>
    <w:rsid w:val="007A7475"/>
    <w:rsid w:val="007A7AD0"/>
    <w:rsid w:val="007B0322"/>
    <w:rsid w:val="007B0E6F"/>
    <w:rsid w:val="007B199F"/>
    <w:rsid w:val="007B1AC2"/>
    <w:rsid w:val="007B2C4B"/>
    <w:rsid w:val="007B3594"/>
    <w:rsid w:val="007B3802"/>
    <w:rsid w:val="007B3D7F"/>
    <w:rsid w:val="007C0E3F"/>
    <w:rsid w:val="007C206C"/>
    <w:rsid w:val="007C2B9A"/>
    <w:rsid w:val="007C2D20"/>
    <w:rsid w:val="007C5729"/>
    <w:rsid w:val="007C6624"/>
    <w:rsid w:val="007C669D"/>
    <w:rsid w:val="007D1B29"/>
    <w:rsid w:val="007D3F1B"/>
    <w:rsid w:val="007D668D"/>
    <w:rsid w:val="007E0C63"/>
    <w:rsid w:val="007E2E7B"/>
    <w:rsid w:val="007E3946"/>
    <w:rsid w:val="007E3BFE"/>
    <w:rsid w:val="007E5541"/>
    <w:rsid w:val="007E5AE8"/>
    <w:rsid w:val="007F086C"/>
    <w:rsid w:val="007F1800"/>
    <w:rsid w:val="007F5C71"/>
    <w:rsid w:val="007F6DC0"/>
    <w:rsid w:val="007F78A6"/>
    <w:rsid w:val="007F7BC7"/>
    <w:rsid w:val="0080054E"/>
    <w:rsid w:val="00801EE4"/>
    <w:rsid w:val="008024E6"/>
    <w:rsid w:val="008039CF"/>
    <w:rsid w:val="00805179"/>
    <w:rsid w:val="00806C6F"/>
    <w:rsid w:val="008111E4"/>
    <w:rsid w:val="00812619"/>
    <w:rsid w:val="0081301C"/>
    <w:rsid w:val="00814851"/>
    <w:rsid w:val="008156F8"/>
    <w:rsid w:val="008158C1"/>
    <w:rsid w:val="00816603"/>
    <w:rsid w:val="00817DD6"/>
    <w:rsid w:val="00817F66"/>
    <w:rsid w:val="008264CF"/>
    <w:rsid w:val="00827E26"/>
    <w:rsid w:val="00831BA7"/>
    <w:rsid w:val="00831FFE"/>
    <w:rsid w:val="0083229B"/>
    <w:rsid w:val="00833C96"/>
    <w:rsid w:val="00834D7E"/>
    <w:rsid w:val="00836E09"/>
    <w:rsid w:val="008424A8"/>
    <w:rsid w:val="0085047B"/>
    <w:rsid w:val="00851BDE"/>
    <w:rsid w:val="0085298C"/>
    <w:rsid w:val="00853946"/>
    <w:rsid w:val="00854326"/>
    <w:rsid w:val="0085435B"/>
    <w:rsid w:val="00856E7A"/>
    <w:rsid w:val="0086045F"/>
    <w:rsid w:val="0086064D"/>
    <w:rsid w:val="008629A9"/>
    <w:rsid w:val="00863EEA"/>
    <w:rsid w:val="00865B1B"/>
    <w:rsid w:val="00866F22"/>
    <w:rsid w:val="00867C80"/>
    <w:rsid w:val="008702CE"/>
    <w:rsid w:val="008746CF"/>
    <w:rsid w:val="00874BB7"/>
    <w:rsid w:val="00877AC0"/>
    <w:rsid w:val="00877D92"/>
    <w:rsid w:val="0088199D"/>
    <w:rsid w:val="008819E9"/>
    <w:rsid w:val="0088293A"/>
    <w:rsid w:val="00884BFD"/>
    <w:rsid w:val="0088513A"/>
    <w:rsid w:val="00891181"/>
    <w:rsid w:val="00893141"/>
    <w:rsid w:val="00893C19"/>
    <w:rsid w:val="00895308"/>
    <w:rsid w:val="00895F4E"/>
    <w:rsid w:val="00896724"/>
    <w:rsid w:val="008A0240"/>
    <w:rsid w:val="008A088A"/>
    <w:rsid w:val="008A185E"/>
    <w:rsid w:val="008A22C5"/>
    <w:rsid w:val="008A38C7"/>
    <w:rsid w:val="008A3B1C"/>
    <w:rsid w:val="008B1313"/>
    <w:rsid w:val="008B288E"/>
    <w:rsid w:val="008B2E11"/>
    <w:rsid w:val="008B39DA"/>
    <w:rsid w:val="008B4D31"/>
    <w:rsid w:val="008B5BD3"/>
    <w:rsid w:val="008B6864"/>
    <w:rsid w:val="008B795F"/>
    <w:rsid w:val="008C1970"/>
    <w:rsid w:val="008C225F"/>
    <w:rsid w:val="008C4028"/>
    <w:rsid w:val="008C5DE5"/>
    <w:rsid w:val="008C6B55"/>
    <w:rsid w:val="008C78BF"/>
    <w:rsid w:val="008D2523"/>
    <w:rsid w:val="008D3B7C"/>
    <w:rsid w:val="008D5CD5"/>
    <w:rsid w:val="008D6C8D"/>
    <w:rsid w:val="008D79CC"/>
    <w:rsid w:val="008E1DCD"/>
    <w:rsid w:val="008E294C"/>
    <w:rsid w:val="008E2B54"/>
    <w:rsid w:val="008E4404"/>
    <w:rsid w:val="008E454B"/>
    <w:rsid w:val="008E5233"/>
    <w:rsid w:val="008E560E"/>
    <w:rsid w:val="008E58C7"/>
    <w:rsid w:val="008F037A"/>
    <w:rsid w:val="008F122D"/>
    <w:rsid w:val="008F2569"/>
    <w:rsid w:val="008F3C75"/>
    <w:rsid w:val="008F47D0"/>
    <w:rsid w:val="008F5021"/>
    <w:rsid w:val="008F6A80"/>
    <w:rsid w:val="00903006"/>
    <w:rsid w:val="00903681"/>
    <w:rsid w:val="0090405B"/>
    <w:rsid w:val="00907E31"/>
    <w:rsid w:val="0091009A"/>
    <w:rsid w:val="00911775"/>
    <w:rsid w:val="0091239C"/>
    <w:rsid w:val="0091321A"/>
    <w:rsid w:val="00916298"/>
    <w:rsid w:val="009168E5"/>
    <w:rsid w:val="0091726A"/>
    <w:rsid w:val="00917789"/>
    <w:rsid w:val="00917CC7"/>
    <w:rsid w:val="00920801"/>
    <w:rsid w:val="009212D7"/>
    <w:rsid w:val="0092151E"/>
    <w:rsid w:val="0092262C"/>
    <w:rsid w:val="00925456"/>
    <w:rsid w:val="00926528"/>
    <w:rsid w:val="00926DA8"/>
    <w:rsid w:val="0093242E"/>
    <w:rsid w:val="009330EE"/>
    <w:rsid w:val="00933D31"/>
    <w:rsid w:val="00937ECB"/>
    <w:rsid w:val="00937F84"/>
    <w:rsid w:val="00941AC8"/>
    <w:rsid w:val="00943573"/>
    <w:rsid w:val="0094757C"/>
    <w:rsid w:val="009518F8"/>
    <w:rsid w:val="00953F1E"/>
    <w:rsid w:val="00954A87"/>
    <w:rsid w:val="00955780"/>
    <w:rsid w:val="00955C4E"/>
    <w:rsid w:val="00955FAA"/>
    <w:rsid w:val="00961639"/>
    <w:rsid w:val="00961939"/>
    <w:rsid w:val="00962174"/>
    <w:rsid w:val="00964273"/>
    <w:rsid w:val="009671AD"/>
    <w:rsid w:val="00970FBF"/>
    <w:rsid w:val="00971B61"/>
    <w:rsid w:val="0097529E"/>
    <w:rsid w:val="0097570B"/>
    <w:rsid w:val="00975C87"/>
    <w:rsid w:val="00975D44"/>
    <w:rsid w:val="009776A3"/>
    <w:rsid w:val="00977ADA"/>
    <w:rsid w:val="00980C31"/>
    <w:rsid w:val="00983964"/>
    <w:rsid w:val="00985948"/>
    <w:rsid w:val="00987819"/>
    <w:rsid w:val="00992AF8"/>
    <w:rsid w:val="009955FF"/>
    <w:rsid w:val="009957C4"/>
    <w:rsid w:val="009A2559"/>
    <w:rsid w:val="009A3EAC"/>
    <w:rsid w:val="009A71E1"/>
    <w:rsid w:val="009A799A"/>
    <w:rsid w:val="009B1A93"/>
    <w:rsid w:val="009B3391"/>
    <w:rsid w:val="009B3859"/>
    <w:rsid w:val="009B49E2"/>
    <w:rsid w:val="009B4C12"/>
    <w:rsid w:val="009B4ED9"/>
    <w:rsid w:val="009B54D3"/>
    <w:rsid w:val="009B6396"/>
    <w:rsid w:val="009B77F5"/>
    <w:rsid w:val="009C0E41"/>
    <w:rsid w:val="009C6E72"/>
    <w:rsid w:val="009C7414"/>
    <w:rsid w:val="009D0B2B"/>
    <w:rsid w:val="009D1BE8"/>
    <w:rsid w:val="009D24E5"/>
    <w:rsid w:val="009D259D"/>
    <w:rsid w:val="009D2E1B"/>
    <w:rsid w:val="009D390E"/>
    <w:rsid w:val="009D4765"/>
    <w:rsid w:val="009D61CF"/>
    <w:rsid w:val="009E0DD3"/>
    <w:rsid w:val="009E4405"/>
    <w:rsid w:val="009E5B1E"/>
    <w:rsid w:val="009E6D09"/>
    <w:rsid w:val="009F0153"/>
    <w:rsid w:val="00A00487"/>
    <w:rsid w:val="00A03A81"/>
    <w:rsid w:val="00A03CB8"/>
    <w:rsid w:val="00A04C1D"/>
    <w:rsid w:val="00A06483"/>
    <w:rsid w:val="00A10BF6"/>
    <w:rsid w:val="00A11E40"/>
    <w:rsid w:val="00A12275"/>
    <w:rsid w:val="00A13AC0"/>
    <w:rsid w:val="00A13ACE"/>
    <w:rsid w:val="00A155A9"/>
    <w:rsid w:val="00A15D55"/>
    <w:rsid w:val="00A1611B"/>
    <w:rsid w:val="00A17947"/>
    <w:rsid w:val="00A26284"/>
    <w:rsid w:val="00A26C93"/>
    <w:rsid w:val="00A27F3B"/>
    <w:rsid w:val="00A3426C"/>
    <w:rsid w:val="00A347B7"/>
    <w:rsid w:val="00A353B4"/>
    <w:rsid w:val="00A358C2"/>
    <w:rsid w:val="00A36D46"/>
    <w:rsid w:val="00A40D55"/>
    <w:rsid w:val="00A41B87"/>
    <w:rsid w:val="00A43FD8"/>
    <w:rsid w:val="00A45205"/>
    <w:rsid w:val="00A476CC"/>
    <w:rsid w:val="00A50D9D"/>
    <w:rsid w:val="00A522E1"/>
    <w:rsid w:val="00A52CA6"/>
    <w:rsid w:val="00A53000"/>
    <w:rsid w:val="00A537D4"/>
    <w:rsid w:val="00A545C6"/>
    <w:rsid w:val="00A55200"/>
    <w:rsid w:val="00A557E2"/>
    <w:rsid w:val="00A60232"/>
    <w:rsid w:val="00A60381"/>
    <w:rsid w:val="00A60C60"/>
    <w:rsid w:val="00A6140D"/>
    <w:rsid w:val="00A63276"/>
    <w:rsid w:val="00A63FA6"/>
    <w:rsid w:val="00A651B3"/>
    <w:rsid w:val="00A6700F"/>
    <w:rsid w:val="00A709E6"/>
    <w:rsid w:val="00A74987"/>
    <w:rsid w:val="00A75F87"/>
    <w:rsid w:val="00A76A56"/>
    <w:rsid w:val="00A76B97"/>
    <w:rsid w:val="00A7766D"/>
    <w:rsid w:val="00A77768"/>
    <w:rsid w:val="00A80A16"/>
    <w:rsid w:val="00A84149"/>
    <w:rsid w:val="00A85419"/>
    <w:rsid w:val="00A85C50"/>
    <w:rsid w:val="00A85DA2"/>
    <w:rsid w:val="00A87459"/>
    <w:rsid w:val="00A878B4"/>
    <w:rsid w:val="00A8798E"/>
    <w:rsid w:val="00A92747"/>
    <w:rsid w:val="00A94474"/>
    <w:rsid w:val="00A953F8"/>
    <w:rsid w:val="00A95D8B"/>
    <w:rsid w:val="00A970DB"/>
    <w:rsid w:val="00A970FE"/>
    <w:rsid w:val="00AA327B"/>
    <w:rsid w:val="00AA3657"/>
    <w:rsid w:val="00AC0270"/>
    <w:rsid w:val="00AC3EA3"/>
    <w:rsid w:val="00AC4607"/>
    <w:rsid w:val="00AC4DD3"/>
    <w:rsid w:val="00AC56D9"/>
    <w:rsid w:val="00AC756E"/>
    <w:rsid w:val="00AC792D"/>
    <w:rsid w:val="00AD0831"/>
    <w:rsid w:val="00AD102E"/>
    <w:rsid w:val="00AD2DDB"/>
    <w:rsid w:val="00AD341E"/>
    <w:rsid w:val="00AD535C"/>
    <w:rsid w:val="00AD7125"/>
    <w:rsid w:val="00AD7389"/>
    <w:rsid w:val="00AE2857"/>
    <w:rsid w:val="00AE6172"/>
    <w:rsid w:val="00AE76DA"/>
    <w:rsid w:val="00AF016A"/>
    <w:rsid w:val="00AF396D"/>
    <w:rsid w:val="00AF690E"/>
    <w:rsid w:val="00B00693"/>
    <w:rsid w:val="00B038A8"/>
    <w:rsid w:val="00B067FE"/>
    <w:rsid w:val="00B1127B"/>
    <w:rsid w:val="00B11650"/>
    <w:rsid w:val="00B12675"/>
    <w:rsid w:val="00B157B8"/>
    <w:rsid w:val="00B1759D"/>
    <w:rsid w:val="00B1793E"/>
    <w:rsid w:val="00B20930"/>
    <w:rsid w:val="00B20A97"/>
    <w:rsid w:val="00B21CA7"/>
    <w:rsid w:val="00B2220B"/>
    <w:rsid w:val="00B227B0"/>
    <w:rsid w:val="00B236CB"/>
    <w:rsid w:val="00B2372E"/>
    <w:rsid w:val="00B23BEF"/>
    <w:rsid w:val="00B240C0"/>
    <w:rsid w:val="00B24A35"/>
    <w:rsid w:val="00B24CA1"/>
    <w:rsid w:val="00B25618"/>
    <w:rsid w:val="00B32067"/>
    <w:rsid w:val="00B41891"/>
    <w:rsid w:val="00B4620B"/>
    <w:rsid w:val="00B46710"/>
    <w:rsid w:val="00B47818"/>
    <w:rsid w:val="00B47877"/>
    <w:rsid w:val="00B50263"/>
    <w:rsid w:val="00B51E4B"/>
    <w:rsid w:val="00B53625"/>
    <w:rsid w:val="00B53E4D"/>
    <w:rsid w:val="00B55C39"/>
    <w:rsid w:val="00B56B46"/>
    <w:rsid w:val="00B575EC"/>
    <w:rsid w:val="00B57C87"/>
    <w:rsid w:val="00B615EA"/>
    <w:rsid w:val="00B622DE"/>
    <w:rsid w:val="00B62D4D"/>
    <w:rsid w:val="00B63461"/>
    <w:rsid w:val="00B657B8"/>
    <w:rsid w:val="00B66B49"/>
    <w:rsid w:val="00B71454"/>
    <w:rsid w:val="00B73ED4"/>
    <w:rsid w:val="00B74BBC"/>
    <w:rsid w:val="00B77672"/>
    <w:rsid w:val="00B8107E"/>
    <w:rsid w:val="00B81187"/>
    <w:rsid w:val="00B83D9F"/>
    <w:rsid w:val="00B84920"/>
    <w:rsid w:val="00B8556A"/>
    <w:rsid w:val="00B90B24"/>
    <w:rsid w:val="00B91D4A"/>
    <w:rsid w:val="00B921D0"/>
    <w:rsid w:val="00B92E8D"/>
    <w:rsid w:val="00B93332"/>
    <w:rsid w:val="00B93452"/>
    <w:rsid w:val="00B9350D"/>
    <w:rsid w:val="00B949AD"/>
    <w:rsid w:val="00B96466"/>
    <w:rsid w:val="00B9771C"/>
    <w:rsid w:val="00BA03FF"/>
    <w:rsid w:val="00BA4CF8"/>
    <w:rsid w:val="00BA559B"/>
    <w:rsid w:val="00BA7634"/>
    <w:rsid w:val="00BB3576"/>
    <w:rsid w:val="00BB41CE"/>
    <w:rsid w:val="00BB6949"/>
    <w:rsid w:val="00BC51A9"/>
    <w:rsid w:val="00BC61E9"/>
    <w:rsid w:val="00BC6A55"/>
    <w:rsid w:val="00BC7AE2"/>
    <w:rsid w:val="00BC7CE8"/>
    <w:rsid w:val="00BD04FE"/>
    <w:rsid w:val="00BD0EF9"/>
    <w:rsid w:val="00BD191D"/>
    <w:rsid w:val="00BE385F"/>
    <w:rsid w:val="00BE64C6"/>
    <w:rsid w:val="00BE67E3"/>
    <w:rsid w:val="00BF0B9E"/>
    <w:rsid w:val="00BF0D67"/>
    <w:rsid w:val="00BF2D42"/>
    <w:rsid w:val="00C00EC9"/>
    <w:rsid w:val="00C012A3"/>
    <w:rsid w:val="00C03360"/>
    <w:rsid w:val="00C03E0D"/>
    <w:rsid w:val="00C05F7B"/>
    <w:rsid w:val="00C06B73"/>
    <w:rsid w:val="00C10777"/>
    <w:rsid w:val="00C10E28"/>
    <w:rsid w:val="00C16294"/>
    <w:rsid w:val="00C16F19"/>
    <w:rsid w:val="00C20F4D"/>
    <w:rsid w:val="00C21B59"/>
    <w:rsid w:val="00C231AD"/>
    <w:rsid w:val="00C24ABB"/>
    <w:rsid w:val="00C25838"/>
    <w:rsid w:val="00C271FD"/>
    <w:rsid w:val="00C30EB1"/>
    <w:rsid w:val="00C31DD0"/>
    <w:rsid w:val="00C36342"/>
    <w:rsid w:val="00C42C01"/>
    <w:rsid w:val="00C434D4"/>
    <w:rsid w:val="00C45C57"/>
    <w:rsid w:val="00C460D6"/>
    <w:rsid w:val="00C52372"/>
    <w:rsid w:val="00C52A7B"/>
    <w:rsid w:val="00C52DEF"/>
    <w:rsid w:val="00C52FC1"/>
    <w:rsid w:val="00C55454"/>
    <w:rsid w:val="00C55A28"/>
    <w:rsid w:val="00C56663"/>
    <w:rsid w:val="00C56AF4"/>
    <w:rsid w:val="00C56EF4"/>
    <w:rsid w:val="00C572AB"/>
    <w:rsid w:val="00C603AB"/>
    <w:rsid w:val="00C60B0C"/>
    <w:rsid w:val="00C6324C"/>
    <w:rsid w:val="00C64986"/>
    <w:rsid w:val="00C6510D"/>
    <w:rsid w:val="00C6631C"/>
    <w:rsid w:val="00C66F41"/>
    <w:rsid w:val="00C67830"/>
    <w:rsid w:val="00C6798C"/>
    <w:rsid w:val="00C679AA"/>
    <w:rsid w:val="00C722C9"/>
    <w:rsid w:val="00C724CF"/>
    <w:rsid w:val="00C75972"/>
    <w:rsid w:val="00C82792"/>
    <w:rsid w:val="00C8468B"/>
    <w:rsid w:val="00C8548A"/>
    <w:rsid w:val="00C9011A"/>
    <w:rsid w:val="00C9246C"/>
    <w:rsid w:val="00C92812"/>
    <w:rsid w:val="00C92E6B"/>
    <w:rsid w:val="00C93540"/>
    <w:rsid w:val="00C9448B"/>
    <w:rsid w:val="00C948FD"/>
    <w:rsid w:val="00C951F0"/>
    <w:rsid w:val="00C97C42"/>
    <w:rsid w:val="00CA21F3"/>
    <w:rsid w:val="00CA2A87"/>
    <w:rsid w:val="00CA3735"/>
    <w:rsid w:val="00CA3A25"/>
    <w:rsid w:val="00CA471B"/>
    <w:rsid w:val="00CA5780"/>
    <w:rsid w:val="00CA5AFF"/>
    <w:rsid w:val="00CA6BBB"/>
    <w:rsid w:val="00CA7A09"/>
    <w:rsid w:val="00CB1D48"/>
    <w:rsid w:val="00CB2220"/>
    <w:rsid w:val="00CB28E8"/>
    <w:rsid w:val="00CB3272"/>
    <w:rsid w:val="00CB43D5"/>
    <w:rsid w:val="00CB5A6B"/>
    <w:rsid w:val="00CB5F16"/>
    <w:rsid w:val="00CC1059"/>
    <w:rsid w:val="00CC3CCF"/>
    <w:rsid w:val="00CC4E0A"/>
    <w:rsid w:val="00CC6F9A"/>
    <w:rsid w:val="00CC76F9"/>
    <w:rsid w:val="00CC7A19"/>
    <w:rsid w:val="00CD066B"/>
    <w:rsid w:val="00CD0A74"/>
    <w:rsid w:val="00CD0FE6"/>
    <w:rsid w:val="00CD2D6A"/>
    <w:rsid w:val="00CD2DC2"/>
    <w:rsid w:val="00CD2E2E"/>
    <w:rsid w:val="00CD319F"/>
    <w:rsid w:val="00CD3392"/>
    <w:rsid w:val="00CD3C6A"/>
    <w:rsid w:val="00CD3ECE"/>
    <w:rsid w:val="00CD46E2"/>
    <w:rsid w:val="00CD7949"/>
    <w:rsid w:val="00CE04F8"/>
    <w:rsid w:val="00CE0515"/>
    <w:rsid w:val="00CE1D46"/>
    <w:rsid w:val="00CE486F"/>
    <w:rsid w:val="00CE66AA"/>
    <w:rsid w:val="00CF0266"/>
    <w:rsid w:val="00CF10CC"/>
    <w:rsid w:val="00D00C5A"/>
    <w:rsid w:val="00D00D0B"/>
    <w:rsid w:val="00D01269"/>
    <w:rsid w:val="00D014EC"/>
    <w:rsid w:val="00D03CBA"/>
    <w:rsid w:val="00D04B69"/>
    <w:rsid w:val="00D04E96"/>
    <w:rsid w:val="00D055F1"/>
    <w:rsid w:val="00D056EF"/>
    <w:rsid w:val="00D05ADA"/>
    <w:rsid w:val="00D112BB"/>
    <w:rsid w:val="00D134D6"/>
    <w:rsid w:val="00D13EDB"/>
    <w:rsid w:val="00D13FC2"/>
    <w:rsid w:val="00D1646D"/>
    <w:rsid w:val="00D1728D"/>
    <w:rsid w:val="00D17FBC"/>
    <w:rsid w:val="00D221CA"/>
    <w:rsid w:val="00D227DB"/>
    <w:rsid w:val="00D24541"/>
    <w:rsid w:val="00D24C7A"/>
    <w:rsid w:val="00D25024"/>
    <w:rsid w:val="00D25485"/>
    <w:rsid w:val="00D32620"/>
    <w:rsid w:val="00D338FB"/>
    <w:rsid w:val="00D33AA3"/>
    <w:rsid w:val="00D400FD"/>
    <w:rsid w:val="00D40420"/>
    <w:rsid w:val="00D409EA"/>
    <w:rsid w:val="00D4208E"/>
    <w:rsid w:val="00D42122"/>
    <w:rsid w:val="00D42196"/>
    <w:rsid w:val="00D443D0"/>
    <w:rsid w:val="00D45031"/>
    <w:rsid w:val="00D465A7"/>
    <w:rsid w:val="00D47459"/>
    <w:rsid w:val="00D52C89"/>
    <w:rsid w:val="00D5327C"/>
    <w:rsid w:val="00D537FA"/>
    <w:rsid w:val="00D55928"/>
    <w:rsid w:val="00D559A7"/>
    <w:rsid w:val="00D6224A"/>
    <w:rsid w:val="00D63876"/>
    <w:rsid w:val="00D66D2B"/>
    <w:rsid w:val="00D6745B"/>
    <w:rsid w:val="00D736F5"/>
    <w:rsid w:val="00D74F81"/>
    <w:rsid w:val="00D75A46"/>
    <w:rsid w:val="00D7610F"/>
    <w:rsid w:val="00D7654F"/>
    <w:rsid w:val="00D770B4"/>
    <w:rsid w:val="00D80D99"/>
    <w:rsid w:val="00D83389"/>
    <w:rsid w:val="00D83692"/>
    <w:rsid w:val="00D83CE2"/>
    <w:rsid w:val="00D83EFF"/>
    <w:rsid w:val="00D84C46"/>
    <w:rsid w:val="00D906C0"/>
    <w:rsid w:val="00D9128A"/>
    <w:rsid w:val="00D9227C"/>
    <w:rsid w:val="00D9503C"/>
    <w:rsid w:val="00DA010A"/>
    <w:rsid w:val="00DA29C1"/>
    <w:rsid w:val="00DA2C90"/>
    <w:rsid w:val="00DA2F21"/>
    <w:rsid w:val="00DA454B"/>
    <w:rsid w:val="00DB0829"/>
    <w:rsid w:val="00DB1CCE"/>
    <w:rsid w:val="00DB5530"/>
    <w:rsid w:val="00DB567A"/>
    <w:rsid w:val="00DB6DE8"/>
    <w:rsid w:val="00DC1376"/>
    <w:rsid w:val="00DC1BAD"/>
    <w:rsid w:val="00DC21D4"/>
    <w:rsid w:val="00DC2DE3"/>
    <w:rsid w:val="00DC3E0A"/>
    <w:rsid w:val="00DC7A3B"/>
    <w:rsid w:val="00DD2607"/>
    <w:rsid w:val="00DD3D46"/>
    <w:rsid w:val="00DD53D8"/>
    <w:rsid w:val="00DD7174"/>
    <w:rsid w:val="00DD73EF"/>
    <w:rsid w:val="00DE143F"/>
    <w:rsid w:val="00DE23E8"/>
    <w:rsid w:val="00DE5B42"/>
    <w:rsid w:val="00DE7BB8"/>
    <w:rsid w:val="00DF01B2"/>
    <w:rsid w:val="00DF0868"/>
    <w:rsid w:val="00DF0B3C"/>
    <w:rsid w:val="00DF137C"/>
    <w:rsid w:val="00DF13B0"/>
    <w:rsid w:val="00DF15E3"/>
    <w:rsid w:val="00DF187F"/>
    <w:rsid w:val="00DF306C"/>
    <w:rsid w:val="00DF44C9"/>
    <w:rsid w:val="00E0128B"/>
    <w:rsid w:val="00E01F0A"/>
    <w:rsid w:val="00E05789"/>
    <w:rsid w:val="00E07013"/>
    <w:rsid w:val="00E07719"/>
    <w:rsid w:val="00E100A5"/>
    <w:rsid w:val="00E11015"/>
    <w:rsid w:val="00E11680"/>
    <w:rsid w:val="00E11C78"/>
    <w:rsid w:val="00E11D29"/>
    <w:rsid w:val="00E14092"/>
    <w:rsid w:val="00E14F7B"/>
    <w:rsid w:val="00E162A8"/>
    <w:rsid w:val="00E175FC"/>
    <w:rsid w:val="00E176DB"/>
    <w:rsid w:val="00E20243"/>
    <w:rsid w:val="00E2030A"/>
    <w:rsid w:val="00E2037C"/>
    <w:rsid w:val="00E20F59"/>
    <w:rsid w:val="00E211E5"/>
    <w:rsid w:val="00E22AFD"/>
    <w:rsid w:val="00E236F0"/>
    <w:rsid w:val="00E25EDF"/>
    <w:rsid w:val="00E31382"/>
    <w:rsid w:val="00E3362F"/>
    <w:rsid w:val="00E408D6"/>
    <w:rsid w:val="00E42528"/>
    <w:rsid w:val="00E4788D"/>
    <w:rsid w:val="00E47AAD"/>
    <w:rsid w:val="00E50A05"/>
    <w:rsid w:val="00E50A5C"/>
    <w:rsid w:val="00E50A8C"/>
    <w:rsid w:val="00E51AFE"/>
    <w:rsid w:val="00E52093"/>
    <w:rsid w:val="00E52AA6"/>
    <w:rsid w:val="00E548C3"/>
    <w:rsid w:val="00E5640D"/>
    <w:rsid w:val="00E5675A"/>
    <w:rsid w:val="00E64E17"/>
    <w:rsid w:val="00E65163"/>
    <w:rsid w:val="00E6688D"/>
    <w:rsid w:val="00E67E8C"/>
    <w:rsid w:val="00E72DE5"/>
    <w:rsid w:val="00E74A70"/>
    <w:rsid w:val="00E7726E"/>
    <w:rsid w:val="00E779E4"/>
    <w:rsid w:val="00E810C4"/>
    <w:rsid w:val="00E8121A"/>
    <w:rsid w:val="00E815F9"/>
    <w:rsid w:val="00E852EA"/>
    <w:rsid w:val="00E87858"/>
    <w:rsid w:val="00E91325"/>
    <w:rsid w:val="00E919F3"/>
    <w:rsid w:val="00E92221"/>
    <w:rsid w:val="00E9252A"/>
    <w:rsid w:val="00E92B56"/>
    <w:rsid w:val="00E97AB9"/>
    <w:rsid w:val="00EA1E26"/>
    <w:rsid w:val="00EA3D3C"/>
    <w:rsid w:val="00EA3D76"/>
    <w:rsid w:val="00EB011D"/>
    <w:rsid w:val="00EB2F4E"/>
    <w:rsid w:val="00EB49D6"/>
    <w:rsid w:val="00EB4BBD"/>
    <w:rsid w:val="00EB69C0"/>
    <w:rsid w:val="00EC05B8"/>
    <w:rsid w:val="00EC082F"/>
    <w:rsid w:val="00EC19F7"/>
    <w:rsid w:val="00EC1E2B"/>
    <w:rsid w:val="00EC267E"/>
    <w:rsid w:val="00EC3F91"/>
    <w:rsid w:val="00EC471B"/>
    <w:rsid w:val="00EC4EB4"/>
    <w:rsid w:val="00EC732E"/>
    <w:rsid w:val="00EC7678"/>
    <w:rsid w:val="00EC7991"/>
    <w:rsid w:val="00EC7CC3"/>
    <w:rsid w:val="00ED0A15"/>
    <w:rsid w:val="00ED1839"/>
    <w:rsid w:val="00ED3619"/>
    <w:rsid w:val="00ED623A"/>
    <w:rsid w:val="00ED6DF5"/>
    <w:rsid w:val="00ED73D0"/>
    <w:rsid w:val="00EE0C5C"/>
    <w:rsid w:val="00EE0CAE"/>
    <w:rsid w:val="00EE1346"/>
    <w:rsid w:val="00EE360F"/>
    <w:rsid w:val="00EE53DD"/>
    <w:rsid w:val="00EF0393"/>
    <w:rsid w:val="00EF0AF7"/>
    <w:rsid w:val="00EF1B44"/>
    <w:rsid w:val="00EF34B3"/>
    <w:rsid w:val="00EF57E7"/>
    <w:rsid w:val="00F006B1"/>
    <w:rsid w:val="00F01C30"/>
    <w:rsid w:val="00F01D73"/>
    <w:rsid w:val="00F02274"/>
    <w:rsid w:val="00F0254D"/>
    <w:rsid w:val="00F03DE1"/>
    <w:rsid w:val="00F03F31"/>
    <w:rsid w:val="00F055FA"/>
    <w:rsid w:val="00F07E3B"/>
    <w:rsid w:val="00F1040B"/>
    <w:rsid w:val="00F136D6"/>
    <w:rsid w:val="00F137B9"/>
    <w:rsid w:val="00F1505C"/>
    <w:rsid w:val="00F1587B"/>
    <w:rsid w:val="00F16D37"/>
    <w:rsid w:val="00F216D0"/>
    <w:rsid w:val="00F24FB5"/>
    <w:rsid w:val="00F25157"/>
    <w:rsid w:val="00F254A4"/>
    <w:rsid w:val="00F259C0"/>
    <w:rsid w:val="00F273F1"/>
    <w:rsid w:val="00F27D7D"/>
    <w:rsid w:val="00F314F1"/>
    <w:rsid w:val="00F33CC5"/>
    <w:rsid w:val="00F345A1"/>
    <w:rsid w:val="00F355DB"/>
    <w:rsid w:val="00F35D95"/>
    <w:rsid w:val="00F36663"/>
    <w:rsid w:val="00F37BA2"/>
    <w:rsid w:val="00F37F80"/>
    <w:rsid w:val="00F43587"/>
    <w:rsid w:val="00F43A30"/>
    <w:rsid w:val="00F46494"/>
    <w:rsid w:val="00F47BA7"/>
    <w:rsid w:val="00F51003"/>
    <w:rsid w:val="00F54FAD"/>
    <w:rsid w:val="00F558AB"/>
    <w:rsid w:val="00F57DC1"/>
    <w:rsid w:val="00F604BA"/>
    <w:rsid w:val="00F61D89"/>
    <w:rsid w:val="00F628A3"/>
    <w:rsid w:val="00F66207"/>
    <w:rsid w:val="00F663A8"/>
    <w:rsid w:val="00F66FF7"/>
    <w:rsid w:val="00F67CEC"/>
    <w:rsid w:val="00F71B0A"/>
    <w:rsid w:val="00F721A4"/>
    <w:rsid w:val="00F72C2D"/>
    <w:rsid w:val="00F732DE"/>
    <w:rsid w:val="00F74A78"/>
    <w:rsid w:val="00F75118"/>
    <w:rsid w:val="00F76B92"/>
    <w:rsid w:val="00F8142B"/>
    <w:rsid w:val="00F863A6"/>
    <w:rsid w:val="00F86ABB"/>
    <w:rsid w:val="00F86EB4"/>
    <w:rsid w:val="00F90046"/>
    <w:rsid w:val="00F90FFA"/>
    <w:rsid w:val="00F914B7"/>
    <w:rsid w:val="00F91743"/>
    <w:rsid w:val="00F91A03"/>
    <w:rsid w:val="00F97039"/>
    <w:rsid w:val="00F97A40"/>
    <w:rsid w:val="00F97A84"/>
    <w:rsid w:val="00FA1970"/>
    <w:rsid w:val="00FA7368"/>
    <w:rsid w:val="00FB0DBC"/>
    <w:rsid w:val="00FB28B4"/>
    <w:rsid w:val="00FB39BA"/>
    <w:rsid w:val="00FB4AF5"/>
    <w:rsid w:val="00FB636C"/>
    <w:rsid w:val="00FB736B"/>
    <w:rsid w:val="00FC0453"/>
    <w:rsid w:val="00FC1099"/>
    <w:rsid w:val="00FC28D9"/>
    <w:rsid w:val="00FC3C5C"/>
    <w:rsid w:val="00FC4F94"/>
    <w:rsid w:val="00FD5B25"/>
    <w:rsid w:val="00FD619F"/>
    <w:rsid w:val="00FD7648"/>
    <w:rsid w:val="00FE09D4"/>
    <w:rsid w:val="00FE2770"/>
    <w:rsid w:val="00FE3722"/>
    <w:rsid w:val="00FE3A6F"/>
    <w:rsid w:val="00FE65EF"/>
    <w:rsid w:val="00FF0866"/>
    <w:rsid w:val="00FF0AD6"/>
    <w:rsid w:val="00FF2D55"/>
    <w:rsid w:val="00FF2F1C"/>
    <w:rsid w:val="00FF364B"/>
    <w:rsid w:val="00FF5733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0A2F1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937ECB"/>
    <w:pPr>
      <w:numPr>
        <w:numId w:val="17"/>
      </w:numPr>
      <w:spacing w:before="240"/>
      <w:contextualSpacing w:val="0"/>
      <w:outlineLvl w:val="0"/>
    </w:pPr>
    <w:rPr>
      <w:rFonts w:eastAsia="Yu Gothic UI"/>
      <w:b/>
    </w:rPr>
  </w:style>
  <w:style w:type="paragraph" w:styleId="2">
    <w:name w:val="heading 2"/>
    <w:basedOn w:val="1"/>
    <w:next w:val="a0"/>
    <w:link w:val="20"/>
    <w:uiPriority w:val="2"/>
    <w:qFormat/>
    <w:rsid w:val="00937EC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937ECB"/>
    <w:rPr>
      <w:rFonts w:ascii="Times New Roman" w:eastAsia="Yu Gothic UI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937ECB"/>
    <w:rPr>
      <w:rFonts w:ascii="Times New Roman" w:eastAsia="Yu Gothic UI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84C4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5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8EE268E-A46D-4E81-BB0A-F1209BE11289}">
  <we:reference id="wa104382081" version="1.55.1.0" store="ja-JP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9503EFA-FD35-4B36-8211-C46133BC1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24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User</cp:lastModifiedBy>
  <cp:revision>145</cp:revision>
  <cp:lastPrinted>2023-12-28T12:16:00Z</cp:lastPrinted>
  <dcterms:created xsi:type="dcterms:W3CDTF">2023-12-28T02:36:00Z</dcterms:created>
  <dcterms:modified xsi:type="dcterms:W3CDTF">2024-07-13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Id 2_1">
    <vt:lpwstr>http://www.zotero.org/styles/biological-and-pharmaceutical-bulletin</vt:lpwstr>
  </property>
  <property fmtid="{D5CDD505-2E9C-101B-9397-08002B2CF9AE}" pid="15" name="Mendeley Recent Style Name 2_1">
    <vt:lpwstr>Biological and Pharmaceutical Bulletin</vt:lpwstr>
  </property>
  <property fmtid="{D5CDD505-2E9C-101B-9397-08002B2CF9AE}" pid="16" name="Mendeley Recent Style Id 3_1">
    <vt:lpwstr>http://www.zotero.org/styles/injury</vt:lpwstr>
  </property>
  <property fmtid="{D5CDD505-2E9C-101B-9397-08002B2CF9AE}" pid="17" name="Mendeley Recent Style Name 3_1">
    <vt:lpwstr>Injury</vt:lpwstr>
  </property>
  <property fmtid="{D5CDD505-2E9C-101B-9397-08002B2CF9AE}" pid="18" name="Mendeley Recent Style Id 4_1">
    <vt:lpwstr>http://www.zotero.org/styles/jama</vt:lpwstr>
  </property>
  <property fmtid="{D5CDD505-2E9C-101B-9397-08002B2CF9AE}" pid="19" name="Mendeley Recent Style Name 4_1">
    <vt:lpwstr>JAMA (The Journal of the American Medical Association)</vt:lpwstr>
  </property>
  <property fmtid="{D5CDD505-2E9C-101B-9397-08002B2CF9AE}" pid="20" name="Mendeley Recent Style Id 5_1">
    <vt:lpwstr>http://www.zotero.org/styles/journal-of-patient-safety-and-infection-control</vt:lpwstr>
  </property>
  <property fmtid="{D5CDD505-2E9C-101B-9397-08002B2CF9AE}" pid="21" name="Mendeley Recent Style Name 5_1">
    <vt:lpwstr>Journal of Patient Safety &amp; Infection Control</vt:lpwstr>
  </property>
  <property fmtid="{D5CDD505-2E9C-101B-9397-08002B2CF9AE}" pid="22" name="Mendeley Recent Style Id 6_1">
    <vt:lpwstr>http://www.zotero.org/styles/nature</vt:lpwstr>
  </property>
  <property fmtid="{D5CDD505-2E9C-101B-9397-08002B2CF9AE}" pid="23" name="Mendeley Recent Style Name 6_1">
    <vt:lpwstr>Nature</vt:lpwstr>
  </property>
  <property fmtid="{D5CDD505-2E9C-101B-9397-08002B2CF9AE}" pid="24" name="Mendeley Recent Style Id 7_1">
    <vt:lpwstr>http://www.zotero.org/styles/psychiatry-and-clinical-neurosciences</vt:lpwstr>
  </property>
  <property fmtid="{D5CDD505-2E9C-101B-9397-08002B2CF9AE}" pid="25" name="Mendeley Recent Style Name 7_1">
    <vt:lpwstr>Psychiatry and Clinical Neurosciences</vt:lpwstr>
  </property>
  <property fmtid="{D5CDD505-2E9C-101B-9397-08002B2CF9AE}" pid="26" name="Mendeley Recent Style Id 8_1">
    <vt:lpwstr>http://www.zotero.org/styles/quality-of-life-research</vt:lpwstr>
  </property>
  <property fmtid="{D5CDD505-2E9C-101B-9397-08002B2CF9AE}" pid="27" name="Mendeley Recent Style Name 8_1">
    <vt:lpwstr>Quality of Life Research</vt:lpwstr>
  </property>
  <property fmtid="{D5CDD505-2E9C-101B-9397-08002B2CF9AE}" pid="28" name="Mendeley Recent Style Id 9_1">
    <vt:lpwstr>http://www.zotero.org/styles/respiratory-investigation</vt:lpwstr>
  </property>
  <property fmtid="{D5CDD505-2E9C-101B-9397-08002B2CF9AE}" pid="29" name="Mendeley Recent Style Name 9_1">
    <vt:lpwstr>Respiratory Investigation</vt:lpwstr>
  </property>
  <property fmtid="{D5CDD505-2E9C-101B-9397-08002B2CF9AE}" pid="30" name="Mendeley Document_1">
    <vt:lpwstr>True</vt:lpwstr>
  </property>
  <property fmtid="{D5CDD505-2E9C-101B-9397-08002B2CF9AE}" pid="31" name="Mendeley Citation Style_1">
    <vt:lpwstr>http://www.zotero.org/styles/vancouver</vt:lpwstr>
  </property>
  <property fmtid="{D5CDD505-2E9C-101B-9397-08002B2CF9AE}" pid="32" name="Mendeley Unique User Id_1">
    <vt:lpwstr>4b077c61-3d81-3c8d-9298-fb959a11da7e</vt:lpwstr>
  </property>
</Properties>
</file>